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XSpec="center" w:tblpY="2630"/>
        <w:tblW w:w="15163" w:type="dxa"/>
        <w:tblLayout w:type="fixed"/>
        <w:tblLook w:val="04A0" w:firstRow="1" w:lastRow="0" w:firstColumn="1" w:lastColumn="0" w:noHBand="0" w:noVBand="1"/>
      </w:tblPr>
      <w:tblGrid>
        <w:gridCol w:w="2122"/>
        <w:gridCol w:w="680"/>
        <w:gridCol w:w="1021"/>
        <w:gridCol w:w="992"/>
        <w:gridCol w:w="992"/>
        <w:gridCol w:w="284"/>
        <w:gridCol w:w="708"/>
        <w:gridCol w:w="709"/>
        <w:gridCol w:w="1134"/>
        <w:gridCol w:w="992"/>
        <w:gridCol w:w="993"/>
        <w:gridCol w:w="992"/>
        <w:gridCol w:w="850"/>
        <w:gridCol w:w="851"/>
        <w:gridCol w:w="992"/>
        <w:gridCol w:w="851"/>
      </w:tblGrid>
      <w:tr w:rsidR="00693F9B" w:rsidRPr="00186E6F" w14:paraId="424B6138" w14:textId="77777777" w:rsidTr="00693F9B">
        <w:trPr>
          <w:trHeight w:val="320"/>
        </w:trPr>
        <w:tc>
          <w:tcPr>
            <w:tcW w:w="2122" w:type="dxa"/>
            <w:noWrap/>
            <w:hideMark/>
          </w:tcPr>
          <w:p w14:paraId="252F7E4B" w14:textId="77777777" w:rsidR="00693F9B" w:rsidRPr="00186E6F" w:rsidRDefault="00693F9B" w:rsidP="00693F9B">
            <w:pPr>
              <w:rPr>
                <w:rFonts w:ascii="Times" w:eastAsia="Times New Roman" w:hAnsi="Times" w:cs="Calibri"/>
                <w:sz w:val="20"/>
                <w:szCs w:val="20"/>
              </w:rPr>
            </w:pPr>
          </w:p>
        </w:tc>
        <w:tc>
          <w:tcPr>
            <w:tcW w:w="680" w:type="dxa"/>
            <w:noWrap/>
            <w:hideMark/>
          </w:tcPr>
          <w:p w14:paraId="2A0CC03D" w14:textId="77777777" w:rsidR="00693F9B" w:rsidRPr="00186E6F" w:rsidRDefault="00693F9B" w:rsidP="00693F9B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  <w:t>Rate Class</w:t>
            </w:r>
          </w:p>
        </w:tc>
        <w:tc>
          <w:tcPr>
            <w:tcW w:w="1021" w:type="dxa"/>
            <w:noWrap/>
            <w:hideMark/>
          </w:tcPr>
          <w:p w14:paraId="4637B874" w14:textId="77777777" w:rsidR="00693F9B" w:rsidRPr="00186E6F" w:rsidRDefault="00693F9B" w:rsidP="00693F9B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  <w:t>lambda</w:t>
            </w:r>
          </w:p>
        </w:tc>
        <w:tc>
          <w:tcPr>
            <w:tcW w:w="992" w:type="dxa"/>
            <w:noWrap/>
            <w:hideMark/>
          </w:tcPr>
          <w:p w14:paraId="62AC213D" w14:textId="77777777" w:rsidR="00693F9B" w:rsidRPr="00186E6F" w:rsidRDefault="00693F9B" w:rsidP="00693F9B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  <w:t>mu</w:t>
            </w:r>
          </w:p>
        </w:tc>
        <w:tc>
          <w:tcPr>
            <w:tcW w:w="992" w:type="dxa"/>
            <w:noWrap/>
            <w:hideMark/>
          </w:tcPr>
          <w:p w14:paraId="00841EF8" w14:textId="77777777" w:rsidR="00693F9B" w:rsidRPr="00186E6F" w:rsidRDefault="00693F9B" w:rsidP="00693F9B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  <w:t>div</w:t>
            </w:r>
          </w:p>
        </w:tc>
        <w:tc>
          <w:tcPr>
            <w:tcW w:w="284" w:type="dxa"/>
            <w:shd w:val="pct15" w:color="auto" w:fill="auto"/>
            <w:noWrap/>
            <w:hideMark/>
          </w:tcPr>
          <w:p w14:paraId="67A4C298" w14:textId="77777777" w:rsidR="00693F9B" w:rsidRPr="00186E6F" w:rsidRDefault="00693F9B" w:rsidP="00693F9B">
            <w:pP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14:paraId="36CA2B65" w14:textId="77777777" w:rsidR="00693F9B" w:rsidRPr="00186E6F" w:rsidRDefault="00693F9B" w:rsidP="00693F9B">
            <w:pPr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  <w:t>q10</w:t>
            </w:r>
          </w:p>
        </w:tc>
        <w:tc>
          <w:tcPr>
            <w:tcW w:w="709" w:type="dxa"/>
            <w:noWrap/>
            <w:hideMark/>
          </w:tcPr>
          <w:p w14:paraId="04EF8F65" w14:textId="77777777" w:rsidR="00693F9B" w:rsidRPr="00186E6F" w:rsidRDefault="00693F9B" w:rsidP="00693F9B">
            <w:pPr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  <w:t>q0</w:t>
            </w:r>
            <w:r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55CD707" w14:textId="77777777" w:rsidR="00693F9B" w:rsidRPr="00186E6F" w:rsidRDefault="00693F9B" w:rsidP="00693F9B">
            <w:pPr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  <w:t>q0A1A</w:t>
            </w:r>
          </w:p>
        </w:tc>
        <w:tc>
          <w:tcPr>
            <w:tcW w:w="992" w:type="dxa"/>
            <w:noWrap/>
            <w:hideMark/>
          </w:tcPr>
          <w:p w14:paraId="05B2105F" w14:textId="77777777" w:rsidR="00693F9B" w:rsidRPr="00186E6F" w:rsidRDefault="00693F9B" w:rsidP="00693F9B">
            <w:pPr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  <w:t>q0A0B</w:t>
            </w:r>
          </w:p>
        </w:tc>
        <w:tc>
          <w:tcPr>
            <w:tcW w:w="993" w:type="dxa"/>
            <w:noWrap/>
            <w:hideMark/>
          </w:tcPr>
          <w:p w14:paraId="1B2AC47C" w14:textId="77777777" w:rsidR="00693F9B" w:rsidRPr="00186E6F" w:rsidRDefault="00693F9B" w:rsidP="00693F9B">
            <w:pPr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  <w:t>q1A0A</w:t>
            </w:r>
          </w:p>
        </w:tc>
        <w:tc>
          <w:tcPr>
            <w:tcW w:w="992" w:type="dxa"/>
            <w:noWrap/>
            <w:hideMark/>
          </w:tcPr>
          <w:p w14:paraId="52C096D2" w14:textId="77777777" w:rsidR="00693F9B" w:rsidRPr="00186E6F" w:rsidRDefault="00693F9B" w:rsidP="00693F9B">
            <w:pPr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  <w:t>q1A1B</w:t>
            </w:r>
          </w:p>
        </w:tc>
        <w:tc>
          <w:tcPr>
            <w:tcW w:w="850" w:type="dxa"/>
            <w:noWrap/>
            <w:hideMark/>
          </w:tcPr>
          <w:p w14:paraId="4166E4F5" w14:textId="77777777" w:rsidR="00693F9B" w:rsidRPr="00186E6F" w:rsidRDefault="00693F9B" w:rsidP="00693F9B">
            <w:pPr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  <w:t>q0B0A</w:t>
            </w:r>
          </w:p>
        </w:tc>
        <w:tc>
          <w:tcPr>
            <w:tcW w:w="851" w:type="dxa"/>
            <w:noWrap/>
            <w:hideMark/>
          </w:tcPr>
          <w:p w14:paraId="236A6FB6" w14:textId="77777777" w:rsidR="00693F9B" w:rsidRPr="00186E6F" w:rsidRDefault="00693F9B" w:rsidP="00693F9B">
            <w:pPr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  <w:t>q0B1B</w:t>
            </w:r>
          </w:p>
        </w:tc>
        <w:tc>
          <w:tcPr>
            <w:tcW w:w="992" w:type="dxa"/>
            <w:noWrap/>
            <w:hideMark/>
          </w:tcPr>
          <w:p w14:paraId="454C5163" w14:textId="77777777" w:rsidR="00693F9B" w:rsidRPr="00186E6F" w:rsidRDefault="00693F9B" w:rsidP="00693F9B">
            <w:pPr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  <w:t>q1B1A</w:t>
            </w:r>
          </w:p>
        </w:tc>
        <w:tc>
          <w:tcPr>
            <w:tcW w:w="851" w:type="dxa"/>
            <w:noWrap/>
            <w:hideMark/>
          </w:tcPr>
          <w:p w14:paraId="1BDB2C9E" w14:textId="77777777" w:rsidR="00693F9B" w:rsidRPr="00186E6F" w:rsidRDefault="00693F9B" w:rsidP="00693F9B">
            <w:pPr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  <w:t>q1B0B</w:t>
            </w:r>
          </w:p>
        </w:tc>
      </w:tr>
      <w:tr w:rsidR="00693F9B" w:rsidRPr="00186E6F" w14:paraId="6C7D66AF" w14:textId="77777777" w:rsidTr="00693F9B">
        <w:trPr>
          <w:trHeight w:val="366"/>
        </w:trPr>
        <w:tc>
          <w:tcPr>
            <w:tcW w:w="2122" w:type="dxa"/>
            <w:vMerge w:val="restart"/>
            <w:hideMark/>
          </w:tcPr>
          <w:p w14:paraId="60DD878B" w14:textId="77777777" w:rsidR="00693F9B" w:rsidRPr="00693F9B" w:rsidRDefault="00693F9B" w:rsidP="00693F9B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186E6F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>BiSSE no hidden states</w:t>
            </w:r>
          </w:p>
          <w:p w14:paraId="2DA5D669" w14:textId="77777777" w:rsidR="00693F9B" w:rsidRPr="00186E6F" w:rsidRDefault="00693F9B" w:rsidP="00693F9B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4"/>
                <w:szCs w:val="4"/>
              </w:rPr>
            </w:pPr>
          </w:p>
          <w:p w14:paraId="4E1F37BC" w14:textId="77777777" w:rsidR="00693F9B" w:rsidRDefault="00693F9B" w:rsidP="00693F9B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0"/>
                <w:szCs w:val="20"/>
              </w:rPr>
            </w:pPr>
            <w:r w:rsidRPr="00186E6F">
              <w:rPr>
                <w:rFonts w:ascii="Times" w:eastAsia="Times New Roman" w:hAnsi="Times" w:cs="Calibri"/>
                <w:bCs/>
                <w:color w:val="000000"/>
                <w:sz w:val="20"/>
                <w:szCs w:val="20"/>
              </w:rPr>
              <w:t xml:space="preserve">AIC </w:t>
            </w:r>
            <w:r>
              <w:t xml:space="preserve">  </w:t>
            </w:r>
            <w:r w:rsidRPr="0083365B">
              <w:rPr>
                <w:rFonts w:ascii="Times" w:eastAsia="Times New Roman" w:hAnsi="Times" w:cs="Calibri"/>
                <w:bCs/>
                <w:color w:val="000000"/>
                <w:sz w:val="20"/>
                <w:szCs w:val="20"/>
              </w:rPr>
              <w:t>7966.37</w:t>
            </w:r>
          </w:p>
          <w:p w14:paraId="1EAA0CFA" w14:textId="77777777" w:rsidR="00693F9B" w:rsidRPr="00186E6F" w:rsidRDefault="00693F9B" w:rsidP="00693F9B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8"/>
                <w:szCs w:val="8"/>
              </w:rPr>
            </w:pPr>
          </w:p>
        </w:tc>
        <w:tc>
          <w:tcPr>
            <w:tcW w:w="680" w:type="dxa"/>
            <w:noWrap/>
            <w:hideMark/>
          </w:tcPr>
          <w:p w14:paraId="7CC098F3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186E6F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1" w:type="dxa"/>
            <w:noWrap/>
            <w:vAlign w:val="bottom"/>
            <w:hideMark/>
          </w:tcPr>
          <w:p w14:paraId="03B8A315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606</w:t>
            </w:r>
          </w:p>
        </w:tc>
        <w:tc>
          <w:tcPr>
            <w:tcW w:w="992" w:type="dxa"/>
            <w:noWrap/>
            <w:vAlign w:val="center"/>
            <w:hideMark/>
          </w:tcPr>
          <w:p w14:paraId="5D551965" w14:textId="77777777" w:rsidR="00693F9B" w:rsidRDefault="00693F9B" w:rsidP="00693F9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</w:p>
          <w:p w14:paraId="24BC1D72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563</w:t>
            </w:r>
          </w:p>
        </w:tc>
        <w:tc>
          <w:tcPr>
            <w:tcW w:w="992" w:type="dxa"/>
            <w:noWrap/>
            <w:vAlign w:val="bottom"/>
            <w:hideMark/>
          </w:tcPr>
          <w:p w14:paraId="5FC26B83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0422</w:t>
            </w:r>
          </w:p>
        </w:tc>
        <w:tc>
          <w:tcPr>
            <w:tcW w:w="284" w:type="dxa"/>
            <w:shd w:val="pct15" w:color="auto" w:fill="auto"/>
            <w:noWrap/>
            <w:hideMark/>
          </w:tcPr>
          <w:p w14:paraId="40A37D45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D9D9D9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color w:val="D9D9D9"/>
                <w:sz w:val="18"/>
                <w:szCs w:val="18"/>
              </w:rPr>
              <w:t> </w:t>
            </w:r>
          </w:p>
        </w:tc>
        <w:tc>
          <w:tcPr>
            <w:tcW w:w="708" w:type="dxa"/>
            <w:vMerge w:val="restart"/>
            <w:noWrap/>
            <w:hideMark/>
          </w:tcPr>
          <w:p w14:paraId="5B09A37F" w14:textId="77777777" w:rsidR="00693F9B" w:rsidRPr="0083365B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1BD21A67" w14:textId="77777777" w:rsidR="00693F9B" w:rsidRPr="0083365B" w:rsidRDefault="00693F9B" w:rsidP="00693F9B">
            <w:pPr>
              <w:jc w:val="center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83365B">
              <w:rPr>
                <w:rFonts w:ascii="Times Roman" w:hAnsi="Times Roman" w:cs="Calibri"/>
                <w:color w:val="000000"/>
                <w:sz w:val="16"/>
                <w:szCs w:val="16"/>
              </w:rPr>
              <w:t>0.0763</w:t>
            </w:r>
          </w:p>
          <w:p w14:paraId="664B9E08" w14:textId="77777777" w:rsidR="00693F9B" w:rsidRPr="0083365B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 w:val="restart"/>
            <w:noWrap/>
            <w:hideMark/>
          </w:tcPr>
          <w:p w14:paraId="7DFA9715" w14:textId="77777777" w:rsidR="00693F9B" w:rsidRPr="0083365B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1182FC57" w14:textId="77777777" w:rsidR="00693F9B" w:rsidRPr="0083365B" w:rsidRDefault="00693F9B" w:rsidP="00693F9B">
            <w:pPr>
              <w:jc w:val="center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83365B">
              <w:rPr>
                <w:rFonts w:ascii="Times Roman" w:hAnsi="Times Roman" w:cs="Calibri"/>
                <w:color w:val="000000"/>
                <w:sz w:val="16"/>
                <w:szCs w:val="16"/>
              </w:rPr>
              <w:t>0.0164</w:t>
            </w:r>
          </w:p>
          <w:p w14:paraId="691744E2" w14:textId="77777777" w:rsidR="00693F9B" w:rsidRPr="0083365B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7655" w:type="dxa"/>
            <w:gridSpan w:val="8"/>
            <w:vMerge w:val="restart"/>
            <w:noWrap/>
            <w:hideMark/>
          </w:tcPr>
          <w:p w14:paraId="3CBA838B" w14:textId="77777777" w:rsidR="00693F9B" w:rsidRPr="00186E6F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5A55457C" w14:textId="77777777" w:rsidR="00693F9B" w:rsidRPr="00186E6F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145785A9" w14:textId="77777777" w:rsidR="00693F9B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  <w:p w14:paraId="7CAF4F2D" w14:textId="77777777" w:rsidR="00693F9B" w:rsidRPr="00186E6F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186E6F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not applicable</w:t>
            </w:r>
          </w:p>
        </w:tc>
      </w:tr>
      <w:tr w:rsidR="00693F9B" w:rsidRPr="00186E6F" w14:paraId="4329839F" w14:textId="77777777" w:rsidTr="00693F9B">
        <w:trPr>
          <w:trHeight w:val="320"/>
        </w:trPr>
        <w:tc>
          <w:tcPr>
            <w:tcW w:w="2122" w:type="dxa"/>
            <w:vMerge/>
            <w:hideMark/>
          </w:tcPr>
          <w:p w14:paraId="21D932CC" w14:textId="77777777" w:rsidR="00693F9B" w:rsidRPr="00186E6F" w:rsidRDefault="00693F9B" w:rsidP="00693F9B">
            <w:pP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noWrap/>
            <w:hideMark/>
          </w:tcPr>
          <w:p w14:paraId="247E9341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186E6F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1" w:type="dxa"/>
            <w:noWrap/>
            <w:vAlign w:val="bottom"/>
            <w:hideMark/>
          </w:tcPr>
          <w:p w14:paraId="26E3E19B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992" w:type="dxa"/>
            <w:noWrap/>
            <w:vAlign w:val="bottom"/>
            <w:hideMark/>
          </w:tcPr>
          <w:p w14:paraId="0F52CB9B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0361</w:t>
            </w:r>
          </w:p>
        </w:tc>
        <w:tc>
          <w:tcPr>
            <w:tcW w:w="992" w:type="dxa"/>
            <w:noWrap/>
            <w:vAlign w:val="bottom"/>
            <w:hideMark/>
          </w:tcPr>
          <w:p w14:paraId="7659BA0B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-0.0171</w:t>
            </w:r>
          </w:p>
        </w:tc>
        <w:tc>
          <w:tcPr>
            <w:tcW w:w="284" w:type="dxa"/>
            <w:shd w:val="pct15" w:color="auto" w:fill="auto"/>
            <w:noWrap/>
            <w:hideMark/>
          </w:tcPr>
          <w:p w14:paraId="6B4335CC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D9D9D9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color w:val="D9D9D9"/>
                <w:sz w:val="18"/>
                <w:szCs w:val="18"/>
              </w:rPr>
              <w:t> </w:t>
            </w:r>
          </w:p>
        </w:tc>
        <w:tc>
          <w:tcPr>
            <w:tcW w:w="708" w:type="dxa"/>
            <w:vMerge/>
            <w:hideMark/>
          </w:tcPr>
          <w:p w14:paraId="0C73D26B" w14:textId="77777777" w:rsidR="00693F9B" w:rsidRPr="006948E7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hideMark/>
          </w:tcPr>
          <w:p w14:paraId="525BF75C" w14:textId="77777777" w:rsidR="00693F9B" w:rsidRPr="006948E7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7655" w:type="dxa"/>
            <w:gridSpan w:val="8"/>
            <w:vMerge/>
            <w:hideMark/>
          </w:tcPr>
          <w:p w14:paraId="2D2D6FDF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</w:tr>
      <w:tr w:rsidR="00693F9B" w:rsidRPr="00186E6F" w14:paraId="51284B23" w14:textId="77777777" w:rsidTr="00693F9B">
        <w:trPr>
          <w:trHeight w:val="223"/>
        </w:trPr>
        <w:tc>
          <w:tcPr>
            <w:tcW w:w="2122" w:type="dxa"/>
            <w:vMerge w:val="restart"/>
            <w:hideMark/>
          </w:tcPr>
          <w:p w14:paraId="2AAB3AC9" w14:textId="77777777" w:rsidR="00693F9B" w:rsidRDefault="00693F9B" w:rsidP="00693F9B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186E6F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 xml:space="preserve">BiSSE null </w:t>
            </w:r>
          </w:p>
          <w:p w14:paraId="05FB0A90" w14:textId="77777777" w:rsidR="00693F9B" w:rsidRPr="00693F9B" w:rsidRDefault="00693F9B" w:rsidP="00693F9B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0"/>
                <w:szCs w:val="20"/>
              </w:rPr>
            </w:pPr>
            <w:r w:rsidRPr="00186E6F">
              <w:rPr>
                <w:rFonts w:ascii="Times" w:eastAsia="Times New Roman" w:hAnsi="Times" w:cs="Calibri"/>
                <w:bCs/>
                <w:color w:val="000000"/>
                <w:sz w:val="16"/>
                <w:szCs w:val="16"/>
              </w:rPr>
              <w:t>(lamba0=lamba1, mu0=mu1)</w:t>
            </w:r>
            <w:r w:rsidRPr="00186E6F">
              <w:rPr>
                <w:rFonts w:ascii="Times" w:eastAsia="Times New Roman" w:hAnsi="Times" w:cs="Calibri"/>
                <w:bCs/>
                <w:color w:val="000000"/>
                <w:sz w:val="20"/>
                <w:szCs w:val="20"/>
              </w:rPr>
              <w:t xml:space="preserve"> </w:t>
            </w:r>
          </w:p>
          <w:p w14:paraId="0AD0EC1D" w14:textId="77777777" w:rsidR="00693F9B" w:rsidRPr="00186E6F" w:rsidRDefault="00693F9B" w:rsidP="00693F9B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8"/>
                <w:szCs w:val="8"/>
              </w:rPr>
            </w:pPr>
            <w:r w:rsidRPr="00186E6F">
              <w:rPr>
                <w:rFonts w:ascii="Times" w:eastAsia="Times New Roman" w:hAnsi="Times" w:cs="Calibri"/>
                <w:bCs/>
                <w:color w:val="000000"/>
                <w:sz w:val="20"/>
                <w:szCs w:val="20"/>
              </w:rPr>
              <w:t xml:space="preserve">AIC </w:t>
            </w:r>
            <w:r>
              <w:t xml:space="preserve">  </w:t>
            </w:r>
            <w:r w:rsidRPr="0083365B">
              <w:rPr>
                <w:rFonts w:ascii="Times" w:eastAsia="Times New Roman" w:hAnsi="Times" w:cs="Calibri"/>
                <w:bCs/>
                <w:color w:val="000000"/>
                <w:sz w:val="20"/>
                <w:szCs w:val="20"/>
              </w:rPr>
              <w:t xml:space="preserve">7937.547 </w:t>
            </w:r>
          </w:p>
        </w:tc>
        <w:tc>
          <w:tcPr>
            <w:tcW w:w="680" w:type="dxa"/>
            <w:noWrap/>
            <w:hideMark/>
          </w:tcPr>
          <w:p w14:paraId="0BFED80D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186E6F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1" w:type="dxa"/>
            <w:noWrap/>
            <w:vAlign w:val="bottom"/>
            <w:hideMark/>
          </w:tcPr>
          <w:p w14:paraId="4AB31116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485</w:t>
            </w:r>
          </w:p>
        </w:tc>
        <w:tc>
          <w:tcPr>
            <w:tcW w:w="992" w:type="dxa"/>
            <w:noWrap/>
            <w:vAlign w:val="center"/>
            <w:hideMark/>
          </w:tcPr>
          <w:p w14:paraId="52A352D5" w14:textId="77777777" w:rsidR="00693F9B" w:rsidRDefault="00693F9B" w:rsidP="00693F9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</w:p>
          <w:p w14:paraId="5EAD870D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448</w:t>
            </w:r>
          </w:p>
        </w:tc>
        <w:tc>
          <w:tcPr>
            <w:tcW w:w="992" w:type="dxa"/>
            <w:noWrap/>
            <w:vAlign w:val="bottom"/>
            <w:hideMark/>
          </w:tcPr>
          <w:p w14:paraId="4222D71D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0368</w:t>
            </w:r>
          </w:p>
        </w:tc>
        <w:tc>
          <w:tcPr>
            <w:tcW w:w="284" w:type="dxa"/>
            <w:shd w:val="pct15" w:color="auto" w:fill="auto"/>
            <w:noWrap/>
            <w:hideMark/>
          </w:tcPr>
          <w:p w14:paraId="4DA341C3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D9D9D9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color w:val="D9D9D9"/>
                <w:sz w:val="18"/>
                <w:szCs w:val="18"/>
              </w:rPr>
              <w:t> </w:t>
            </w:r>
          </w:p>
        </w:tc>
        <w:tc>
          <w:tcPr>
            <w:tcW w:w="708" w:type="dxa"/>
            <w:vMerge w:val="restart"/>
            <w:noWrap/>
            <w:hideMark/>
          </w:tcPr>
          <w:p w14:paraId="0B1EA199" w14:textId="77777777" w:rsidR="00693F9B" w:rsidRDefault="00693F9B" w:rsidP="00693F9B">
            <w:pPr>
              <w:jc w:val="center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</w:p>
          <w:p w14:paraId="312A1033" w14:textId="77777777" w:rsidR="00693F9B" w:rsidRPr="0083365B" w:rsidRDefault="00693F9B" w:rsidP="00693F9B">
            <w:pPr>
              <w:jc w:val="center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83365B">
              <w:rPr>
                <w:rFonts w:ascii="Times Roman" w:hAnsi="Times Roman" w:cs="Calibri"/>
                <w:color w:val="000000"/>
                <w:sz w:val="16"/>
                <w:szCs w:val="16"/>
              </w:rPr>
              <w:t>0.1951</w:t>
            </w:r>
          </w:p>
          <w:p w14:paraId="35BC2F0C" w14:textId="77777777" w:rsidR="00693F9B" w:rsidRPr="0083365B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 w:val="restart"/>
            <w:noWrap/>
            <w:hideMark/>
          </w:tcPr>
          <w:p w14:paraId="0F65B3E2" w14:textId="77777777" w:rsidR="00693F9B" w:rsidRPr="0083365B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4BB29462" w14:textId="77777777" w:rsidR="00693F9B" w:rsidRPr="0083365B" w:rsidRDefault="00693F9B" w:rsidP="00693F9B">
            <w:pPr>
              <w:jc w:val="center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83365B">
              <w:rPr>
                <w:rFonts w:ascii="Times Roman" w:hAnsi="Times Roman" w:cs="Calibri"/>
                <w:color w:val="000000"/>
                <w:sz w:val="16"/>
                <w:szCs w:val="16"/>
              </w:rPr>
              <w:t>0.0285</w:t>
            </w:r>
          </w:p>
          <w:p w14:paraId="1CF33EAF" w14:textId="77777777" w:rsidR="00693F9B" w:rsidRPr="0083365B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7655" w:type="dxa"/>
            <w:gridSpan w:val="8"/>
            <w:vMerge/>
            <w:hideMark/>
          </w:tcPr>
          <w:p w14:paraId="3AB87333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</w:tr>
      <w:tr w:rsidR="00693F9B" w:rsidRPr="00186E6F" w14:paraId="511DA984" w14:textId="77777777" w:rsidTr="00693F9B">
        <w:trPr>
          <w:trHeight w:val="87"/>
        </w:trPr>
        <w:tc>
          <w:tcPr>
            <w:tcW w:w="2122" w:type="dxa"/>
            <w:vMerge/>
            <w:hideMark/>
          </w:tcPr>
          <w:p w14:paraId="11D74EDE" w14:textId="77777777" w:rsidR="00693F9B" w:rsidRPr="00186E6F" w:rsidRDefault="00693F9B" w:rsidP="00693F9B">
            <w:pP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noWrap/>
            <w:hideMark/>
          </w:tcPr>
          <w:p w14:paraId="0BF94343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186E6F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1" w:type="dxa"/>
            <w:noWrap/>
            <w:vAlign w:val="bottom"/>
            <w:hideMark/>
          </w:tcPr>
          <w:p w14:paraId="7496260C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485</w:t>
            </w:r>
          </w:p>
        </w:tc>
        <w:tc>
          <w:tcPr>
            <w:tcW w:w="992" w:type="dxa"/>
            <w:noWrap/>
            <w:vAlign w:val="center"/>
            <w:hideMark/>
          </w:tcPr>
          <w:p w14:paraId="3F3E89DA" w14:textId="77777777" w:rsidR="00693F9B" w:rsidRDefault="00693F9B" w:rsidP="00693F9B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</w:p>
          <w:p w14:paraId="5D3B54D3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448</w:t>
            </w:r>
          </w:p>
        </w:tc>
        <w:tc>
          <w:tcPr>
            <w:tcW w:w="992" w:type="dxa"/>
            <w:noWrap/>
            <w:vAlign w:val="bottom"/>
            <w:hideMark/>
          </w:tcPr>
          <w:p w14:paraId="4831FA51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0368</w:t>
            </w:r>
          </w:p>
        </w:tc>
        <w:tc>
          <w:tcPr>
            <w:tcW w:w="284" w:type="dxa"/>
            <w:shd w:val="pct15" w:color="auto" w:fill="auto"/>
            <w:noWrap/>
            <w:hideMark/>
          </w:tcPr>
          <w:p w14:paraId="405CE332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D9D9D9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color w:val="D9D9D9"/>
                <w:sz w:val="18"/>
                <w:szCs w:val="18"/>
              </w:rPr>
              <w:t> </w:t>
            </w:r>
          </w:p>
        </w:tc>
        <w:tc>
          <w:tcPr>
            <w:tcW w:w="708" w:type="dxa"/>
            <w:vMerge/>
            <w:hideMark/>
          </w:tcPr>
          <w:p w14:paraId="4684D2F9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Merge/>
            <w:hideMark/>
          </w:tcPr>
          <w:p w14:paraId="709E842E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7655" w:type="dxa"/>
            <w:gridSpan w:val="8"/>
            <w:vMerge/>
            <w:hideMark/>
          </w:tcPr>
          <w:p w14:paraId="0C41BDDE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</w:tr>
      <w:tr w:rsidR="00693F9B" w:rsidRPr="00186E6F" w14:paraId="7C6505DD" w14:textId="77777777" w:rsidTr="00693F9B">
        <w:trPr>
          <w:trHeight w:val="320"/>
        </w:trPr>
        <w:tc>
          <w:tcPr>
            <w:tcW w:w="2122" w:type="dxa"/>
            <w:vMerge w:val="restart"/>
            <w:hideMark/>
          </w:tcPr>
          <w:p w14:paraId="79FD0BCF" w14:textId="77777777" w:rsidR="00693F9B" w:rsidRPr="00693F9B" w:rsidRDefault="00693F9B" w:rsidP="00693F9B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16"/>
                <w:szCs w:val="16"/>
              </w:rPr>
            </w:pPr>
            <w:r w:rsidRPr="00186E6F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 xml:space="preserve">CID-2 (Null-two) HiSSE </w:t>
            </w:r>
            <w:r w:rsidRPr="00186E6F">
              <w:rPr>
                <w:rFonts w:ascii="Times" w:eastAsia="Times New Roman" w:hAnsi="Times" w:cs="Calibri"/>
                <w:bCs/>
                <w:color w:val="000000"/>
                <w:sz w:val="16"/>
                <w:szCs w:val="16"/>
              </w:rPr>
              <w:t>(lamba0A=lambda1A, mu0A=mu1A,</w:t>
            </w:r>
            <w:r w:rsidRPr="00186E6F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186E6F">
              <w:rPr>
                <w:rFonts w:ascii="Times" w:eastAsia="Times New Roman" w:hAnsi="Times" w:cs="Calibri"/>
                <w:bCs/>
                <w:color w:val="000000"/>
                <w:sz w:val="16"/>
                <w:szCs w:val="16"/>
              </w:rPr>
              <w:t>lambda0B=lambda1B, mu0B=mu1B)</w:t>
            </w:r>
          </w:p>
          <w:p w14:paraId="7BBB02C0" w14:textId="77777777" w:rsidR="00693F9B" w:rsidRPr="00186E6F" w:rsidRDefault="00693F9B" w:rsidP="00693F9B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4"/>
                <w:szCs w:val="4"/>
              </w:rPr>
            </w:pPr>
          </w:p>
          <w:p w14:paraId="50657802" w14:textId="77777777" w:rsidR="00693F9B" w:rsidRDefault="00693F9B" w:rsidP="00693F9B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0"/>
                <w:szCs w:val="20"/>
              </w:rPr>
            </w:pPr>
            <w:r w:rsidRPr="00186E6F">
              <w:rPr>
                <w:rFonts w:ascii="Times" w:eastAsia="Times New Roman" w:hAnsi="Times" w:cs="Calibri"/>
                <w:bCs/>
                <w:color w:val="000000"/>
                <w:sz w:val="20"/>
                <w:szCs w:val="20"/>
              </w:rPr>
              <w:t xml:space="preserve">AIC </w:t>
            </w:r>
            <w:r>
              <w:t xml:space="preserve">  </w:t>
            </w:r>
            <w:r w:rsidRPr="0083365B">
              <w:rPr>
                <w:rFonts w:ascii="Times" w:eastAsia="Times New Roman" w:hAnsi="Times" w:cs="Calibri"/>
                <w:bCs/>
                <w:color w:val="000000"/>
                <w:sz w:val="20"/>
                <w:szCs w:val="20"/>
              </w:rPr>
              <w:t>7876.921</w:t>
            </w:r>
          </w:p>
          <w:p w14:paraId="5FB9D318" w14:textId="77777777" w:rsidR="00693F9B" w:rsidRPr="00186E6F" w:rsidRDefault="00693F9B" w:rsidP="00693F9B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8"/>
                <w:szCs w:val="8"/>
              </w:rPr>
            </w:pPr>
          </w:p>
        </w:tc>
        <w:tc>
          <w:tcPr>
            <w:tcW w:w="680" w:type="dxa"/>
            <w:noWrap/>
            <w:hideMark/>
          </w:tcPr>
          <w:p w14:paraId="76E42EE9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186E6F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A</w:t>
            </w:r>
          </w:p>
        </w:tc>
        <w:tc>
          <w:tcPr>
            <w:tcW w:w="1021" w:type="dxa"/>
            <w:noWrap/>
            <w:vAlign w:val="bottom"/>
            <w:hideMark/>
          </w:tcPr>
          <w:p w14:paraId="2AE88FC4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0450</w:t>
            </w:r>
          </w:p>
        </w:tc>
        <w:tc>
          <w:tcPr>
            <w:tcW w:w="992" w:type="dxa"/>
            <w:noWrap/>
            <w:vAlign w:val="bottom"/>
            <w:hideMark/>
          </w:tcPr>
          <w:p w14:paraId="36E01411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1.05E-10</w:t>
            </w:r>
          </w:p>
        </w:tc>
        <w:tc>
          <w:tcPr>
            <w:tcW w:w="992" w:type="dxa"/>
            <w:noWrap/>
            <w:vAlign w:val="bottom"/>
            <w:hideMark/>
          </w:tcPr>
          <w:p w14:paraId="4D6E9D0D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0450</w:t>
            </w:r>
          </w:p>
        </w:tc>
        <w:tc>
          <w:tcPr>
            <w:tcW w:w="284" w:type="dxa"/>
            <w:shd w:val="pct15" w:color="auto" w:fill="auto"/>
            <w:noWrap/>
            <w:hideMark/>
          </w:tcPr>
          <w:p w14:paraId="278BE380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D9D9D9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color w:val="D9D9D9"/>
                <w:sz w:val="18"/>
                <w:szCs w:val="18"/>
              </w:rPr>
              <w:t> </w:t>
            </w:r>
          </w:p>
        </w:tc>
        <w:tc>
          <w:tcPr>
            <w:tcW w:w="1417" w:type="dxa"/>
            <w:gridSpan w:val="2"/>
            <w:vMerge w:val="restart"/>
            <w:noWrap/>
            <w:hideMark/>
          </w:tcPr>
          <w:p w14:paraId="3CA36EEE" w14:textId="77777777" w:rsidR="00693F9B" w:rsidRPr="00186E6F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64E37A99" w14:textId="77777777" w:rsidR="00693F9B" w:rsidRPr="00186E6F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05E32D22" w14:textId="77777777" w:rsidR="00693F9B" w:rsidRPr="00186E6F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774713E4" w14:textId="77777777" w:rsidR="00693F9B" w:rsidRPr="00186E6F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7CD307E9" w14:textId="77777777" w:rsidR="00693F9B" w:rsidRPr="00186E6F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46E38009" w14:textId="77777777" w:rsidR="00693F9B" w:rsidRPr="00186E6F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20B3C5FE" w14:textId="77777777" w:rsidR="00693F9B" w:rsidRPr="00186E6F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2BBF6A41" w14:textId="77777777" w:rsidR="00693F9B" w:rsidRPr="00186E6F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695C164E" w14:textId="77777777" w:rsidR="00693F9B" w:rsidRPr="00186E6F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0CD08E3F" w14:textId="77777777" w:rsidR="00693F9B" w:rsidRPr="00186E6F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37EDCD8B" w14:textId="77777777" w:rsidR="00693F9B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  <w:p w14:paraId="38F3325A" w14:textId="77777777" w:rsidR="00693F9B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  <w:p w14:paraId="64DF6CE7" w14:textId="77777777" w:rsidR="00693F9B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  <w:p w14:paraId="6A61BB53" w14:textId="77777777" w:rsidR="00693F9B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  <w:p w14:paraId="425C3E16" w14:textId="77777777" w:rsidR="00693F9B" w:rsidRPr="00186E6F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186E6F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not applicable</w:t>
            </w:r>
          </w:p>
        </w:tc>
        <w:tc>
          <w:tcPr>
            <w:tcW w:w="7655" w:type="dxa"/>
            <w:gridSpan w:val="8"/>
            <w:vMerge w:val="restart"/>
            <w:noWrap/>
            <w:hideMark/>
          </w:tcPr>
          <w:p w14:paraId="67C6B126" w14:textId="77777777" w:rsidR="00693F9B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4C86F2DE" w14:textId="77777777" w:rsidR="00693F9B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70201659" w14:textId="77777777" w:rsidR="00693F9B" w:rsidRDefault="00693F9B" w:rsidP="00693F9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00762</w:t>
            </w:r>
          </w:p>
          <w:p w14:paraId="1A063D29" w14:textId="77777777" w:rsidR="00693F9B" w:rsidRPr="00186E6F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</w:tr>
      <w:tr w:rsidR="00693F9B" w:rsidRPr="00186E6F" w14:paraId="1F38AE70" w14:textId="77777777" w:rsidTr="00693F9B">
        <w:trPr>
          <w:trHeight w:val="320"/>
        </w:trPr>
        <w:tc>
          <w:tcPr>
            <w:tcW w:w="2122" w:type="dxa"/>
            <w:vMerge/>
            <w:hideMark/>
          </w:tcPr>
          <w:p w14:paraId="4A9EE36C" w14:textId="77777777" w:rsidR="00693F9B" w:rsidRPr="00186E6F" w:rsidRDefault="00693F9B" w:rsidP="00693F9B">
            <w:pP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noWrap/>
            <w:hideMark/>
          </w:tcPr>
          <w:p w14:paraId="4C87950E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186E6F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A</w:t>
            </w:r>
          </w:p>
        </w:tc>
        <w:tc>
          <w:tcPr>
            <w:tcW w:w="1021" w:type="dxa"/>
            <w:noWrap/>
            <w:vAlign w:val="bottom"/>
            <w:hideMark/>
          </w:tcPr>
          <w:p w14:paraId="086E065E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0450</w:t>
            </w:r>
          </w:p>
        </w:tc>
        <w:tc>
          <w:tcPr>
            <w:tcW w:w="992" w:type="dxa"/>
            <w:noWrap/>
            <w:vAlign w:val="bottom"/>
            <w:hideMark/>
          </w:tcPr>
          <w:p w14:paraId="7FF6F42D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1.05E-10</w:t>
            </w:r>
          </w:p>
        </w:tc>
        <w:tc>
          <w:tcPr>
            <w:tcW w:w="992" w:type="dxa"/>
            <w:noWrap/>
            <w:vAlign w:val="bottom"/>
            <w:hideMark/>
          </w:tcPr>
          <w:p w14:paraId="40024CBF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0450</w:t>
            </w:r>
          </w:p>
        </w:tc>
        <w:tc>
          <w:tcPr>
            <w:tcW w:w="284" w:type="dxa"/>
            <w:shd w:val="pct15" w:color="auto" w:fill="auto"/>
            <w:noWrap/>
            <w:hideMark/>
          </w:tcPr>
          <w:p w14:paraId="33471288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D9D9D9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color w:val="D9D9D9"/>
                <w:sz w:val="18"/>
                <w:szCs w:val="18"/>
              </w:rPr>
              <w:t> </w:t>
            </w:r>
          </w:p>
        </w:tc>
        <w:tc>
          <w:tcPr>
            <w:tcW w:w="1417" w:type="dxa"/>
            <w:gridSpan w:val="2"/>
            <w:vMerge/>
            <w:hideMark/>
          </w:tcPr>
          <w:p w14:paraId="489EA866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7655" w:type="dxa"/>
            <w:gridSpan w:val="8"/>
            <w:vMerge/>
            <w:hideMark/>
          </w:tcPr>
          <w:p w14:paraId="09AF255A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</w:tr>
      <w:tr w:rsidR="00693F9B" w:rsidRPr="00186E6F" w14:paraId="6435CD96" w14:textId="77777777" w:rsidTr="00693F9B">
        <w:trPr>
          <w:trHeight w:val="320"/>
        </w:trPr>
        <w:tc>
          <w:tcPr>
            <w:tcW w:w="2122" w:type="dxa"/>
            <w:vMerge/>
            <w:hideMark/>
          </w:tcPr>
          <w:p w14:paraId="5C88AFC4" w14:textId="77777777" w:rsidR="00693F9B" w:rsidRPr="00186E6F" w:rsidRDefault="00693F9B" w:rsidP="00693F9B">
            <w:pP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noWrap/>
            <w:hideMark/>
          </w:tcPr>
          <w:p w14:paraId="02CBCB12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186E6F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B</w:t>
            </w:r>
          </w:p>
        </w:tc>
        <w:tc>
          <w:tcPr>
            <w:tcW w:w="1021" w:type="dxa"/>
            <w:noWrap/>
            <w:vAlign w:val="bottom"/>
            <w:hideMark/>
          </w:tcPr>
          <w:p w14:paraId="5F3A3559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904</w:t>
            </w:r>
          </w:p>
        </w:tc>
        <w:tc>
          <w:tcPr>
            <w:tcW w:w="992" w:type="dxa"/>
            <w:noWrap/>
            <w:vAlign w:val="bottom"/>
            <w:hideMark/>
          </w:tcPr>
          <w:p w14:paraId="571D7FEF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850</w:t>
            </w:r>
          </w:p>
        </w:tc>
        <w:tc>
          <w:tcPr>
            <w:tcW w:w="992" w:type="dxa"/>
            <w:noWrap/>
            <w:vAlign w:val="bottom"/>
            <w:hideMark/>
          </w:tcPr>
          <w:p w14:paraId="21C1D42F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0538</w:t>
            </w:r>
          </w:p>
        </w:tc>
        <w:tc>
          <w:tcPr>
            <w:tcW w:w="284" w:type="dxa"/>
            <w:shd w:val="pct15" w:color="auto" w:fill="auto"/>
            <w:noWrap/>
            <w:hideMark/>
          </w:tcPr>
          <w:p w14:paraId="23F5D92E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D9D9D9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color w:val="D9D9D9"/>
                <w:sz w:val="18"/>
                <w:szCs w:val="18"/>
              </w:rPr>
              <w:t> </w:t>
            </w:r>
          </w:p>
        </w:tc>
        <w:tc>
          <w:tcPr>
            <w:tcW w:w="1417" w:type="dxa"/>
            <w:gridSpan w:val="2"/>
            <w:vMerge/>
            <w:hideMark/>
          </w:tcPr>
          <w:p w14:paraId="299985D7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7655" w:type="dxa"/>
            <w:gridSpan w:val="8"/>
            <w:vMerge/>
            <w:hideMark/>
          </w:tcPr>
          <w:p w14:paraId="01B05191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</w:tr>
      <w:tr w:rsidR="00693F9B" w:rsidRPr="00186E6F" w14:paraId="26743A78" w14:textId="77777777" w:rsidTr="00693F9B">
        <w:trPr>
          <w:trHeight w:val="320"/>
        </w:trPr>
        <w:tc>
          <w:tcPr>
            <w:tcW w:w="2122" w:type="dxa"/>
            <w:vMerge/>
            <w:hideMark/>
          </w:tcPr>
          <w:p w14:paraId="7F1CF03F" w14:textId="77777777" w:rsidR="00693F9B" w:rsidRPr="00186E6F" w:rsidRDefault="00693F9B" w:rsidP="00693F9B">
            <w:pP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noWrap/>
            <w:hideMark/>
          </w:tcPr>
          <w:p w14:paraId="1439A24A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186E6F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B</w:t>
            </w:r>
          </w:p>
        </w:tc>
        <w:tc>
          <w:tcPr>
            <w:tcW w:w="1021" w:type="dxa"/>
            <w:noWrap/>
            <w:vAlign w:val="bottom"/>
            <w:hideMark/>
          </w:tcPr>
          <w:p w14:paraId="0213BF0A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904</w:t>
            </w:r>
          </w:p>
        </w:tc>
        <w:tc>
          <w:tcPr>
            <w:tcW w:w="992" w:type="dxa"/>
            <w:noWrap/>
            <w:vAlign w:val="bottom"/>
            <w:hideMark/>
          </w:tcPr>
          <w:p w14:paraId="4A94810E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850</w:t>
            </w:r>
          </w:p>
        </w:tc>
        <w:tc>
          <w:tcPr>
            <w:tcW w:w="992" w:type="dxa"/>
            <w:noWrap/>
            <w:vAlign w:val="bottom"/>
            <w:hideMark/>
          </w:tcPr>
          <w:p w14:paraId="3E27C630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0538</w:t>
            </w:r>
          </w:p>
        </w:tc>
        <w:tc>
          <w:tcPr>
            <w:tcW w:w="284" w:type="dxa"/>
            <w:shd w:val="pct15" w:color="auto" w:fill="auto"/>
            <w:noWrap/>
            <w:hideMark/>
          </w:tcPr>
          <w:p w14:paraId="16EAF096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D9D9D9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color w:val="D9D9D9"/>
                <w:sz w:val="18"/>
                <w:szCs w:val="18"/>
              </w:rPr>
              <w:t> </w:t>
            </w:r>
          </w:p>
        </w:tc>
        <w:tc>
          <w:tcPr>
            <w:tcW w:w="1417" w:type="dxa"/>
            <w:gridSpan w:val="2"/>
            <w:vMerge/>
            <w:hideMark/>
          </w:tcPr>
          <w:p w14:paraId="4E1C7977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7655" w:type="dxa"/>
            <w:gridSpan w:val="8"/>
            <w:vMerge/>
            <w:hideMark/>
          </w:tcPr>
          <w:p w14:paraId="356CB54E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</w:tr>
      <w:tr w:rsidR="00693F9B" w:rsidRPr="00186E6F" w14:paraId="73AB9675" w14:textId="77777777" w:rsidTr="00693F9B">
        <w:trPr>
          <w:trHeight w:val="320"/>
        </w:trPr>
        <w:tc>
          <w:tcPr>
            <w:tcW w:w="2122" w:type="dxa"/>
            <w:vMerge w:val="restart"/>
            <w:hideMark/>
          </w:tcPr>
          <w:p w14:paraId="53F3CBDC" w14:textId="77777777" w:rsidR="00693F9B" w:rsidRPr="00693F9B" w:rsidRDefault="00693F9B" w:rsidP="00693F9B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186E6F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 xml:space="preserve">CID-4 (Null-four) HiSSE </w:t>
            </w:r>
            <w:r w:rsidRPr="00186E6F">
              <w:rPr>
                <w:rFonts w:ascii="Times" w:eastAsia="Times New Roman" w:hAnsi="Times" w:cs="Calibri"/>
                <w:bCs/>
                <w:color w:val="000000"/>
                <w:sz w:val="16"/>
                <w:szCs w:val="16"/>
              </w:rPr>
              <w:t>(lamba0A=lambda1A, mu0A=mu1A, lambda0B=lambda1B, mu0B=mu1B, lamba0C=lambda1C, mu0C=mu1C, lambda0D=lambda1D, mu0D=mu1D)</w:t>
            </w:r>
          </w:p>
          <w:p w14:paraId="4AE08E96" w14:textId="77777777" w:rsidR="00693F9B" w:rsidRPr="00186E6F" w:rsidRDefault="00693F9B" w:rsidP="00693F9B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4"/>
                <w:szCs w:val="4"/>
              </w:rPr>
            </w:pPr>
          </w:p>
          <w:p w14:paraId="23CAFE44" w14:textId="77777777" w:rsidR="00693F9B" w:rsidRPr="00186E6F" w:rsidRDefault="00693F9B" w:rsidP="00693F9B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0"/>
                <w:szCs w:val="20"/>
              </w:rPr>
            </w:pPr>
            <w:r w:rsidRPr="00186E6F">
              <w:rPr>
                <w:rFonts w:ascii="Times" w:eastAsia="Times New Roman" w:hAnsi="Times" w:cs="Calibri"/>
                <w:bCs/>
                <w:color w:val="000000"/>
                <w:sz w:val="20"/>
                <w:szCs w:val="20"/>
              </w:rPr>
              <w:t xml:space="preserve">AIC </w:t>
            </w:r>
            <w:r>
              <w:t xml:space="preserve">  </w:t>
            </w:r>
            <w:r w:rsidRPr="0083365B">
              <w:rPr>
                <w:rFonts w:ascii="Times" w:eastAsia="Times New Roman" w:hAnsi="Times" w:cs="Calibri"/>
                <w:bCs/>
                <w:color w:val="000000"/>
                <w:sz w:val="20"/>
                <w:szCs w:val="20"/>
              </w:rPr>
              <w:t>7751.741</w:t>
            </w:r>
          </w:p>
        </w:tc>
        <w:tc>
          <w:tcPr>
            <w:tcW w:w="680" w:type="dxa"/>
            <w:noWrap/>
            <w:hideMark/>
          </w:tcPr>
          <w:p w14:paraId="3D892E27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186E6F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A</w:t>
            </w:r>
          </w:p>
        </w:tc>
        <w:tc>
          <w:tcPr>
            <w:tcW w:w="1021" w:type="dxa"/>
            <w:noWrap/>
            <w:vAlign w:val="bottom"/>
            <w:hideMark/>
          </w:tcPr>
          <w:p w14:paraId="52BC5187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0431</w:t>
            </w:r>
          </w:p>
        </w:tc>
        <w:tc>
          <w:tcPr>
            <w:tcW w:w="992" w:type="dxa"/>
            <w:noWrap/>
            <w:vAlign w:val="bottom"/>
            <w:hideMark/>
          </w:tcPr>
          <w:p w14:paraId="1D908D33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1.81E-03</w:t>
            </w:r>
          </w:p>
        </w:tc>
        <w:tc>
          <w:tcPr>
            <w:tcW w:w="992" w:type="dxa"/>
            <w:noWrap/>
            <w:vAlign w:val="bottom"/>
            <w:hideMark/>
          </w:tcPr>
          <w:p w14:paraId="4D85993F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0412</w:t>
            </w:r>
          </w:p>
        </w:tc>
        <w:tc>
          <w:tcPr>
            <w:tcW w:w="284" w:type="dxa"/>
            <w:shd w:val="pct15" w:color="auto" w:fill="auto"/>
            <w:noWrap/>
            <w:hideMark/>
          </w:tcPr>
          <w:p w14:paraId="1954D6D0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D9D9D9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color w:val="D9D9D9"/>
                <w:sz w:val="18"/>
                <w:szCs w:val="18"/>
              </w:rPr>
              <w:t> </w:t>
            </w:r>
          </w:p>
        </w:tc>
        <w:tc>
          <w:tcPr>
            <w:tcW w:w="1417" w:type="dxa"/>
            <w:gridSpan w:val="2"/>
            <w:vMerge/>
            <w:hideMark/>
          </w:tcPr>
          <w:p w14:paraId="66C1A3A1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7655" w:type="dxa"/>
            <w:gridSpan w:val="8"/>
            <w:vMerge w:val="restart"/>
            <w:hideMark/>
          </w:tcPr>
          <w:p w14:paraId="2DAF4EED" w14:textId="77777777" w:rsidR="00693F9B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3973A21B" w14:textId="77777777" w:rsidR="00693F9B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241EAEA4" w14:textId="77777777" w:rsidR="00693F9B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481E9255" w14:textId="77777777" w:rsidR="00693F9B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57E0AF07" w14:textId="77777777" w:rsidR="00693F9B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61A78BD0" w14:textId="77777777" w:rsidR="00693F9B" w:rsidRPr="00186E6F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C78AF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.0</w:t>
            </w: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 xml:space="preserve">116 </w:t>
            </w:r>
            <w:r w:rsidRPr="00186E6F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 xml:space="preserve">(this model has 32 transitions, due to the added C and D rate classes) </w:t>
            </w:r>
          </w:p>
        </w:tc>
      </w:tr>
      <w:tr w:rsidR="00693F9B" w:rsidRPr="00186E6F" w14:paraId="79234E76" w14:textId="77777777" w:rsidTr="00693F9B">
        <w:trPr>
          <w:trHeight w:val="320"/>
        </w:trPr>
        <w:tc>
          <w:tcPr>
            <w:tcW w:w="2122" w:type="dxa"/>
            <w:vMerge/>
            <w:hideMark/>
          </w:tcPr>
          <w:p w14:paraId="18B7F5ED" w14:textId="77777777" w:rsidR="00693F9B" w:rsidRPr="00186E6F" w:rsidRDefault="00693F9B" w:rsidP="00693F9B">
            <w:pP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noWrap/>
            <w:hideMark/>
          </w:tcPr>
          <w:p w14:paraId="64623C78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186E6F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A</w:t>
            </w:r>
          </w:p>
        </w:tc>
        <w:tc>
          <w:tcPr>
            <w:tcW w:w="1021" w:type="dxa"/>
            <w:noWrap/>
            <w:vAlign w:val="bottom"/>
            <w:hideMark/>
          </w:tcPr>
          <w:p w14:paraId="27B6AA5A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0431</w:t>
            </w:r>
          </w:p>
        </w:tc>
        <w:tc>
          <w:tcPr>
            <w:tcW w:w="992" w:type="dxa"/>
            <w:noWrap/>
            <w:vAlign w:val="bottom"/>
            <w:hideMark/>
          </w:tcPr>
          <w:p w14:paraId="25B2019C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1.81E-03</w:t>
            </w:r>
          </w:p>
        </w:tc>
        <w:tc>
          <w:tcPr>
            <w:tcW w:w="992" w:type="dxa"/>
            <w:noWrap/>
            <w:vAlign w:val="bottom"/>
            <w:hideMark/>
          </w:tcPr>
          <w:p w14:paraId="38F47904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0412</w:t>
            </w:r>
          </w:p>
        </w:tc>
        <w:tc>
          <w:tcPr>
            <w:tcW w:w="284" w:type="dxa"/>
            <w:shd w:val="pct15" w:color="auto" w:fill="auto"/>
            <w:noWrap/>
            <w:hideMark/>
          </w:tcPr>
          <w:p w14:paraId="15D362E6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D9D9D9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color w:val="D9D9D9"/>
                <w:sz w:val="18"/>
                <w:szCs w:val="18"/>
              </w:rPr>
              <w:t> </w:t>
            </w:r>
          </w:p>
        </w:tc>
        <w:tc>
          <w:tcPr>
            <w:tcW w:w="1417" w:type="dxa"/>
            <w:gridSpan w:val="2"/>
            <w:vMerge/>
            <w:hideMark/>
          </w:tcPr>
          <w:p w14:paraId="6985E03A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7655" w:type="dxa"/>
            <w:gridSpan w:val="8"/>
            <w:vMerge/>
            <w:hideMark/>
          </w:tcPr>
          <w:p w14:paraId="4FF806A2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</w:tr>
      <w:tr w:rsidR="00693F9B" w:rsidRPr="00186E6F" w14:paraId="79EC2098" w14:textId="77777777" w:rsidTr="00693F9B">
        <w:trPr>
          <w:trHeight w:val="320"/>
        </w:trPr>
        <w:tc>
          <w:tcPr>
            <w:tcW w:w="2122" w:type="dxa"/>
            <w:vMerge/>
            <w:hideMark/>
          </w:tcPr>
          <w:p w14:paraId="5A860E5C" w14:textId="77777777" w:rsidR="00693F9B" w:rsidRPr="00186E6F" w:rsidRDefault="00693F9B" w:rsidP="00693F9B">
            <w:pP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noWrap/>
            <w:hideMark/>
          </w:tcPr>
          <w:p w14:paraId="63E1C53F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186E6F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B</w:t>
            </w:r>
          </w:p>
        </w:tc>
        <w:tc>
          <w:tcPr>
            <w:tcW w:w="1021" w:type="dxa"/>
            <w:noWrap/>
            <w:vAlign w:val="bottom"/>
            <w:hideMark/>
          </w:tcPr>
          <w:p w14:paraId="6758FC51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0491</w:t>
            </w:r>
          </w:p>
        </w:tc>
        <w:tc>
          <w:tcPr>
            <w:tcW w:w="992" w:type="dxa"/>
            <w:noWrap/>
            <w:vAlign w:val="bottom"/>
            <w:hideMark/>
          </w:tcPr>
          <w:p w14:paraId="5BD4A7FC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2.36E-10</w:t>
            </w:r>
          </w:p>
        </w:tc>
        <w:tc>
          <w:tcPr>
            <w:tcW w:w="992" w:type="dxa"/>
            <w:noWrap/>
            <w:vAlign w:val="bottom"/>
            <w:hideMark/>
          </w:tcPr>
          <w:p w14:paraId="083D525B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0491</w:t>
            </w:r>
          </w:p>
        </w:tc>
        <w:tc>
          <w:tcPr>
            <w:tcW w:w="284" w:type="dxa"/>
            <w:shd w:val="pct15" w:color="auto" w:fill="auto"/>
            <w:noWrap/>
            <w:hideMark/>
          </w:tcPr>
          <w:p w14:paraId="338D1E70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D9D9D9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color w:val="D9D9D9"/>
                <w:sz w:val="18"/>
                <w:szCs w:val="18"/>
              </w:rPr>
              <w:t> </w:t>
            </w:r>
          </w:p>
        </w:tc>
        <w:tc>
          <w:tcPr>
            <w:tcW w:w="1417" w:type="dxa"/>
            <w:gridSpan w:val="2"/>
            <w:vMerge/>
            <w:hideMark/>
          </w:tcPr>
          <w:p w14:paraId="47D57D10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7655" w:type="dxa"/>
            <w:gridSpan w:val="8"/>
            <w:vMerge/>
            <w:hideMark/>
          </w:tcPr>
          <w:p w14:paraId="642BA880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</w:tr>
      <w:tr w:rsidR="00693F9B" w:rsidRPr="00186E6F" w14:paraId="6CC96622" w14:textId="77777777" w:rsidTr="00693F9B">
        <w:trPr>
          <w:trHeight w:val="77"/>
        </w:trPr>
        <w:tc>
          <w:tcPr>
            <w:tcW w:w="2122" w:type="dxa"/>
            <w:vMerge/>
            <w:hideMark/>
          </w:tcPr>
          <w:p w14:paraId="72AB6F36" w14:textId="77777777" w:rsidR="00693F9B" w:rsidRPr="00186E6F" w:rsidRDefault="00693F9B" w:rsidP="00693F9B">
            <w:pP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noWrap/>
            <w:hideMark/>
          </w:tcPr>
          <w:p w14:paraId="35D65E88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186E6F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B</w:t>
            </w:r>
          </w:p>
        </w:tc>
        <w:tc>
          <w:tcPr>
            <w:tcW w:w="1021" w:type="dxa"/>
            <w:noWrap/>
            <w:vAlign w:val="bottom"/>
            <w:hideMark/>
          </w:tcPr>
          <w:p w14:paraId="7BF5613E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0491</w:t>
            </w:r>
          </w:p>
        </w:tc>
        <w:tc>
          <w:tcPr>
            <w:tcW w:w="992" w:type="dxa"/>
            <w:noWrap/>
            <w:vAlign w:val="bottom"/>
            <w:hideMark/>
          </w:tcPr>
          <w:p w14:paraId="0FA07F90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2.36E-10</w:t>
            </w:r>
          </w:p>
        </w:tc>
        <w:tc>
          <w:tcPr>
            <w:tcW w:w="992" w:type="dxa"/>
            <w:noWrap/>
            <w:vAlign w:val="bottom"/>
            <w:hideMark/>
          </w:tcPr>
          <w:p w14:paraId="1B4A6A7E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0491</w:t>
            </w:r>
          </w:p>
        </w:tc>
        <w:tc>
          <w:tcPr>
            <w:tcW w:w="284" w:type="dxa"/>
            <w:shd w:val="pct15" w:color="auto" w:fill="auto"/>
            <w:noWrap/>
            <w:hideMark/>
          </w:tcPr>
          <w:p w14:paraId="10E41993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D9D9D9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color w:val="D9D9D9"/>
                <w:sz w:val="18"/>
                <w:szCs w:val="18"/>
              </w:rPr>
              <w:t> </w:t>
            </w:r>
          </w:p>
        </w:tc>
        <w:tc>
          <w:tcPr>
            <w:tcW w:w="1417" w:type="dxa"/>
            <w:gridSpan w:val="2"/>
            <w:vMerge/>
            <w:hideMark/>
          </w:tcPr>
          <w:p w14:paraId="19B5DFEA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7655" w:type="dxa"/>
            <w:gridSpan w:val="8"/>
            <w:vMerge/>
            <w:hideMark/>
          </w:tcPr>
          <w:p w14:paraId="715BE0BB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</w:tr>
      <w:tr w:rsidR="00693F9B" w:rsidRPr="00186E6F" w14:paraId="0D478E7D" w14:textId="77777777" w:rsidTr="00693F9B">
        <w:trPr>
          <w:trHeight w:val="119"/>
        </w:trPr>
        <w:tc>
          <w:tcPr>
            <w:tcW w:w="2122" w:type="dxa"/>
            <w:vMerge/>
            <w:hideMark/>
          </w:tcPr>
          <w:p w14:paraId="05601E77" w14:textId="77777777" w:rsidR="00693F9B" w:rsidRPr="00186E6F" w:rsidRDefault="00693F9B" w:rsidP="00693F9B">
            <w:pP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noWrap/>
            <w:hideMark/>
          </w:tcPr>
          <w:p w14:paraId="537D754D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186E6F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C</w:t>
            </w:r>
          </w:p>
        </w:tc>
        <w:tc>
          <w:tcPr>
            <w:tcW w:w="1021" w:type="dxa"/>
            <w:noWrap/>
            <w:vAlign w:val="bottom"/>
            <w:hideMark/>
          </w:tcPr>
          <w:p w14:paraId="0F09DC0C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590</w:t>
            </w:r>
          </w:p>
        </w:tc>
        <w:tc>
          <w:tcPr>
            <w:tcW w:w="992" w:type="dxa"/>
            <w:noWrap/>
            <w:vAlign w:val="bottom"/>
            <w:hideMark/>
          </w:tcPr>
          <w:p w14:paraId="084B805F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526</w:t>
            </w:r>
          </w:p>
        </w:tc>
        <w:tc>
          <w:tcPr>
            <w:tcW w:w="992" w:type="dxa"/>
            <w:noWrap/>
            <w:vAlign w:val="bottom"/>
            <w:hideMark/>
          </w:tcPr>
          <w:p w14:paraId="53885EFA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0647</w:t>
            </w:r>
          </w:p>
        </w:tc>
        <w:tc>
          <w:tcPr>
            <w:tcW w:w="284" w:type="dxa"/>
            <w:shd w:val="pct15" w:color="auto" w:fill="auto"/>
            <w:noWrap/>
            <w:hideMark/>
          </w:tcPr>
          <w:p w14:paraId="31B08BF1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D9D9D9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color w:val="D9D9D9"/>
                <w:sz w:val="18"/>
                <w:szCs w:val="18"/>
              </w:rPr>
              <w:t> </w:t>
            </w:r>
          </w:p>
        </w:tc>
        <w:tc>
          <w:tcPr>
            <w:tcW w:w="1417" w:type="dxa"/>
            <w:gridSpan w:val="2"/>
            <w:vMerge/>
            <w:hideMark/>
          </w:tcPr>
          <w:p w14:paraId="5CF55E56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7655" w:type="dxa"/>
            <w:gridSpan w:val="8"/>
            <w:vMerge/>
            <w:hideMark/>
          </w:tcPr>
          <w:p w14:paraId="4C30F583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</w:tr>
      <w:tr w:rsidR="00693F9B" w:rsidRPr="00186E6F" w14:paraId="070CE4F7" w14:textId="77777777" w:rsidTr="00693F9B">
        <w:trPr>
          <w:trHeight w:val="208"/>
        </w:trPr>
        <w:tc>
          <w:tcPr>
            <w:tcW w:w="2122" w:type="dxa"/>
            <w:vMerge/>
            <w:hideMark/>
          </w:tcPr>
          <w:p w14:paraId="0D321A78" w14:textId="77777777" w:rsidR="00693F9B" w:rsidRPr="00186E6F" w:rsidRDefault="00693F9B" w:rsidP="00693F9B">
            <w:pP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noWrap/>
            <w:hideMark/>
          </w:tcPr>
          <w:p w14:paraId="562E24E4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186E6F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C</w:t>
            </w:r>
          </w:p>
        </w:tc>
        <w:tc>
          <w:tcPr>
            <w:tcW w:w="1021" w:type="dxa"/>
            <w:noWrap/>
            <w:vAlign w:val="bottom"/>
            <w:hideMark/>
          </w:tcPr>
          <w:p w14:paraId="434A1A9E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590</w:t>
            </w:r>
          </w:p>
        </w:tc>
        <w:tc>
          <w:tcPr>
            <w:tcW w:w="992" w:type="dxa"/>
            <w:noWrap/>
            <w:vAlign w:val="bottom"/>
            <w:hideMark/>
          </w:tcPr>
          <w:p w14:paraId="0CEBE66F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526</w:t>
            </w:r>
          </w:p>
        </w:tc>
        <w:tc>
          <w:tcPr>
            <w:tcW w:w="992" w:type="dxa"/>
            <w:noWrap/>
            <w:vAlign w:val="bottom"/>
            <w:hideMark/>
          </w:tcPr>
          <w:p w14:paraId="50F3EB4B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0647</w:t>
            </w:r>
          </w:p>
        </w:tc>
        <w:tc>
          <w:tcPr>
            <w:tcW w:w="284" w:type="dxa"/>
            <w:shd w:val="pct15" w:color="auto" w:fill="auto"/>
            <w:noWrap/>
            <w:hideMark/>
          </w:tcPr>
          <w:p w14:paraId="38967436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D9D9D9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color w:val="D9D9D9"/>
                <w:sz w:val="18"/>
                <w:szCs w:val="18"/>
              </w:rPr>
              <w:t> </w:t>
            </w:r>
          </w:p>
        </w:tc>
        <w:tc>
          <w:tcPr>
            <w:tcW w:w="1417" w:type="dxa"/>
            <w:gridSpan w:val="2"/>
            <w:vMerge/>
            <w:hideMark/>
          </w:tcPr>
          <w:p w14:paraId="7EF51EE5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7655" w:type="dxa"/>
            <w:gridSpan w:val="8"/>
            <w:vMerge/>
            <w:hideMark/>
          </w:tcPr>
          <w:p w14:paraId="1CAF2AE2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</w:tr>
      <w:tr w:rsidR="00693F9B" w:rsidRPr="00186E6F" w14:paraId="768ED23C" w14:textId="77777777" w:rsidTr="00693F9B">
        <w:trPr>
          <w:trHeight w:val="157"/>
        </w:trPr>
        <w:tc>
          <w:tcPr>
            <w:tcW w:w="2122" w:type="dxa"/>
            <w:vMerge/>
            <w:hideMark/>
          </w:tcPr>
          <w:p w14:paraId="14B88870" w14:textId="77777777" w:rsidR="00693F9B" w:rsidRPr="00186E6F" w:rsidRDefault="00693F9B" w:rsidP="00693F9B">
            <w:pP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noWrap/>
            <w:hideMark/>
          </w:tcPr>
          <w:p w14:paraId="0656E6B7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186E6F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D</w:t>
            </w:r>
          </w:p>
        </w:tc>
        <w:tc>
          <w:tcPr>
            <w:tcW w:w="1021" w:type="dxa"/>
            <w:noWrap/>
            <w:vAlign w:val="bottom"/>
            <w:hideMark/>
          </w:tcPr>
          <w:p w14:paraId="4EDDAC88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992" w:type="dxa"/>
            <w:noWrap/>
            <w:vAlign w:val="bottom"/>
            <w:hideMark/>
          </w:tcPr>
          <w:p w14:paraId="2930C422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526</w:t>
            </w:r>
          </w:p>
        </w:tc>
        <w:tc>
          <w:tcPr>
            <w:tcW w:w="992" w:type="dxa"/>
            <w:noWrap/>
            <w:vAlign w:val="bottom"/>
            <w:hideMark/>
          </w:tcPr>
          <w:p w14:paraId="4EE12750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284" w:type="dxa"/>
            <w:shd w:val="pct15" w:color="auto" w:fill="auto"/>
            <w:noWrap/>
            <w:hideMark/>
          </w:tcPr>
          <w:p w14:paraId="2EAE1589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D9D9D9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color w:val="D9D9D9"/>
                <w:sz w:val="18"/>
                <w:szCs w:val="18"/>
              </w:rPr>
              <w:t> </w:t>
            </w:r>
          </w:p>
        </w:tc>
        <w:tc>
          <w:tcPr>
            <w:tcW w:w="1417" w:type="dxa"/>
            <w:gridSpan w:val="2"/>
            <w:vMerge/>
            <w:hideMark/>
          </w:tcPr>
          <w:p w14:paraId="677CEAB4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7655" w:type="dxa"/>
            <w:gridSpan w:val="8"/>
            <w:vMerge/>
            <w:hideMark/>
          </w:tcPr>
          <w:p w14:paraId="3E44F599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</w:tr>
      <w:tr w:rsidR="00693F9B" w:rsidRPr="00186E6F" w14:paraId="7703A09C" w14:textId="77777777" w:rsidTr="00693F9B">
        <w:trPr>
          <w:trHeight w:val="118"/>
        </w:trPr>
        <w:tc>
          <w:tcPr>
            <w:tcW w:w="2122" w:type="dxa"/>
            <w:vMerge/>
            <w:hideMark/>
          </w:tcPr>
          <w:p w14:paraId="602437F7" w14:textId="77777777" w:rsidR="00693F9B" w:rsidRPr="00186E6F" w:rsidRDefault="00693F9B" w:rsidP="00693F9B">
            <w:pP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noWrap/>
            <w:hideMark/>
          </w:tcPr>
          <w:p w14:paraId="6883D56C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186E6F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D</w:t>
            </w:r>
          </w:p>
        </w:tc>
        <w:tc>
          <w:tcPr>
            <w:tcW w:w="1021" w:type="dxa"/>
            <w:noWrap/>
            <w:vAlign w:val="bottom"/>
            <w:hideMark/>
          </w:tcPr>
          <w:p w14:paraId="249F7025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992" w:type="dxa"/>
            <w:noWrap/>
            <w:vAlign w:val="bottom"/>
            <w:hideMark/>
          </w:tcPr>
          <w:p w14:paraId="139E021A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526</w:t>
            </w:r>
          </w:p>
        </w:tc>
        <w:tc>
          <w:tcPr>
            <w:tcW w:w="992" w:type="dxa"/>
            <w:noWrap/>
            <w:vAlign w:val="bottom"/>
            <w:hideMark/>
          </w:tcPr>
          <w:p w14:paraId="2FC35DF0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284" w:type="dxa"/>
            <w:shd w:val="pct15" w:color="auto" w:fill="auto"/>
            <w:noWrap/>
            <w:hideMark/>
          </w:tcPr>
          <w:p w14:paraId="74F78664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D9D9D9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color w:val="D9D9D9"/>
                <w:sz w:val="18"/>
                <w:szCs w:val="18"/>
              </w:rPr>
              <w:t> </w:t>
            </w:r>
          </w:p>
        </w:tc>
        <w:tc>
          <w:tcPr>
            <w:tcW w:w="1417" w:type="dxa"/>
            <w:gridSpan w:val="2"/>
            <w:vMerge/>
            <w:hideMark/>
          </w:tcPr>
          <w:p w14:paraId="56EBB219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7655" w:type="dxa"/>
            <w:gridSpan w:val="8"/>
            <w:vMerge/>
            <w:hideMark/>
          </w:tcPr>
          <w:p w14:paraId="2B1C4805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</w:tr>
      <w:tr w:rsidR="00693F9B" w:rsidRPr="00186E6F" w14:paraId="717F63C8" w14:textId="77777777" w:rsidTr="00693F9B">
        <w:trPr>
          <w:trHeight w:val="320"/>
        </w:trPr>
        <w:tc>
          <w:tcPr>
            <w:tcW w:w="2122" w:type="dxa"/>
            <w:vMerge w:val="restart"/>
            <w:hideMark/>
          </w:tcPr>
          <w:p w14:paraId="613574BC" w14:textId="77777777" w:rsidR="00693F9B" w:rsidRPr="00376A0D" w:rsidRDefault="00693F9B" w:rsidP="00693F9B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376A0D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>HiSSE 1 hidden state</w:t>
            </w:r>
          </w:p>
          <w:p w14:paraId="5ACC3812" w14:textId="77777777" w:rsidR="00693F9B" w:rsidRPr="00376A0D" w:rsidRDefault="00693F9B" w:rsidP="00693F9B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4"/>
                <w:szCs w:val="4"/>
              </w:rPr>
            </w:pPr>
          </w:p>
          <w:p w14:paraId="678FFA54" w14:textId="77777777" w:rsidR="00693F9B" w:rsidRPr="00376A0D" w:rsidRDefault="00693F9B" w:rsidP="00693F9B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0"/>
                <w:szCs w:val="20"/>
              </w:rPr>
            </w:pPr>
          </w:p>
          <w:p w14:paraId="19836905" w14:textId="77777777" w:rsidR="00693F9B" w:rsidRPr="0083365B" w:rsidRDefault="00693F9B" w:rsidP="00693F9B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0"/>
                <w:szCs w:val="20"/>
                <w:highlight w:val="yellow"/>
              </w:rPr>
            </w:pPr>
            <w:r w:rsidRPr="00376A0D">
              <w:rPr>
                <w:rFonts w:ascii="Times" w:eastAsia="Times New Roman" w:hAnsi="Times" w:cs="Calibri"/>
                <w:bCs/>
                <w:color w:val="000000"/>
                <w:sz w:val="20"/>
                <w:szCs w:val="20"/>
              </w:rPr>
              <w:t xml:space="preserve">AIC </w:t>
            </w:r>
            <w:r w:rsidRPr="00376A0D">
              <w:t xml:space="preserve">  </w:t>
            </w:r>
            <w:r w:rsidRPr="00376A0D">
              <w:rPr>
                <w:rFonts w:ascii="Times" w:eastAsia="Times New Roman" w:hAnsi="Times" w:cs="Calibri"/>
                <w:bCs/>
                <w:color w:val="000000"/>
                <w:sz w:val="20"/>
                <w:szCs w:val="20"/>
              </w:rPr>
              <w:t>774</w:t>
            </w:r>
            <w:r>
              <w:rPr>
                <w:rFonts w:ascii="Times" w:eastAsia="Times New Roman" w:hAnsi="Times" w:cs="Calibri"/>
                <w:bCs/>
                <w:color w:val="000000"/>
                <w:sz w:val="20"/>
                <w:szCs w:val="20"/>
              </w:rPr>
              <w:t>6</w:t>
            </w:r>
            <w:r w:rsidRPr="00376A0D">
              <w:rPr>
                <w:rFonts w:ascii="Times" w:eastAsia="Times New Roman" w:hAnsi="Times" w:cs="Calibri"/>
                <w:bCs/>
                <w:color w:val="000000"/>
                <w:sz w:val="20"/>
                <w:szCs w:val="20"/>
              </w:rPr>
              <w:t>.419</w:t>
            </w:r>
          </w:p>
        </w:tc>
        <w:tc>
          <w:tcPr>
            <w:tcW w:w="680" w:type="dxa"/>
            <w:noWrap/>
            <w:hideMark/>
          </w:tcPr>
          <w:p w14:paraId="6160ABFF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186E6F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A</w:t>
            </w:r>
          </w:p>
        </w:tc>
        <w:tc>
          <w:tcPr>
            <w:tcW w:w="1021" w:type="dxa"/>
            <w:noWrap/>
            <w:vAlign w:val="bottom"/>
            <w:hideMark/>
          </w:tcPr>
          <w:p w14:paraId="54B344E7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502</w:t>
            </w:r>
          </w:p>
        </w:tc>
        <w:tc>
          <w:tcPr>
            <w:tcW w:w="992" w:type="dxa"/>
            <w:noWrap/>
            <w:vAlign w:val="bottom"/>
            <w:hideMark/>
          </w:tcPr>
          <w:p w14:paraId="7C674800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484</w:t>
            </w:r>
          </w:p>
        </w:tc>
        <w:tc>
          <w:tcPr>
            <w:tcW w:w="992" w:type="dxa"/>
            <w:noWrap/>
            <w:vAlign w:val="bottom"/>
            <w:hideMark/>
          </w:tcPr>
          <w:p w14:paraId="21423265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0180</w:t>
            </w:r>
          </w:p>
        </w:tc>
        <w:tc>
          <w:tcPr>
            <w:tcW w:w="284" w:type="dxa"/>
            <w:shd w:val="pct15" w:color="auto" w:fill="auto"/>
            <w:noWrap/>
            <w:hideMark/>
          </w:tcPr>
          <w:p w14:paraId="0394130E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D9D9D9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color w:val="D9D9D9"/>
                <w:sz w:val="18"/>
                <w:szCs w:val="18"/>
              </w:rPr>
              <w:t> </w:t>
            </w:r>
          </w:p>
        </w:tc>
        <w:tc>
          <w:tcPr>
            <w:tcW w:w="1417" w:type="dxa"/>
            <w:gridSpan w:val="2"/>
            <w:vMerge/>
            <w:hideMark/>
          </w:tcPr>
          <w:p w14:paraId="62ABA2B3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noWrap/>
            <w:hideMark/>
          </w:tcPr>
          <w:p w14:paraId="6D8DAA15" w14:textId="77777777" w:rsidR="00693F9B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6EC2C789" w14:textId="77777777" w:rsidR="00693F9B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416DBFCA" w14:textId="77777777" w:rsidR="00693F9B" w:rsidRPr="00186E6F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0.0356</w:t>
            </w:r>
          </w:p>
        </w:tc>
        <w:tc>
          <w:tcPr>
            <w:tcW w:w="992" w:type="dxa"/>
            <w:vMerge w:val="restart"/>
            <w:noWrap/>
            <w:hideMark/>
          </w:tcPr>
          <w:p w14:paraId="2A638D50" w14:textId="77777777" w:rsidR="00693F9B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4831033D" w14:textId="77777777" w:rsidR="00693F9B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1B561873" w14:textId="77777777" w:rsidR="00693F9B" w:rsidRPr="00186E6F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50F4ACB9" w14:textId="77777777" w:rsidR="00693F9B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559310D8" w14:textId="77777777" w:rsidR="00693F9B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05FA0DEE" w14:textId="77777777" w:rsidR="00693F9B" w:rsidRDefault="00693F9B" w:rsidP="00693F9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232</w:t>
            </w:r>
          </w:p>
          <w:p w14:paraId="64F526AB" w14:textId="77777777" w:rsidR="00693F9B" w:rsidRPr="00186E6F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noWrap/>
            <w:hideMark/>
          </w:tcPr>
          <w:p w14:paraId="2BD96BB4" w14:textId="77777777" w:rsidR="00693F9B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4F059C5A" w14:textId="77777777" w:rsidR="00693F9B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254BF8DF" w14:textId="77777777" w:rsidR="00693F9B" w:rsidRDefault="00693F9B" w:rsidP="00693F9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0681</w:t>
            </w:r>
          </w:p>
          <w:p w14:paraId="6E97441F" w14:textId="77777777" w:rsidR="00693F9B" w:rsidRPr="00186E6F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noWrap/>
            <w:hideMark/>
          </w:tcPr>
          <w:p w14:paraId="3C1D538C" w14:textId="77777777" w:rsidR="00693F9B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4C1AE61E" w14:textId="77777777" w:rsidR="00693F9B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3EFAF8F2" w14:textId="77777777" w:rsidR="00693F9B" w:rsidRPr="00186E6F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vMerge w:val="restart"/>
            <w:noWrap/>
            <w:hideMark/>
          </w:tcPr>
          <w:p w14:paraId="3D2D32E8" w14:textId="77777777" w:rsidR="00693F9B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0A06C3B4" w14:textId="77777777" w:rsidR="00693F9B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408E8690" w14:textId="77777777" w:rsidR="00693F9B" w:rsidRPr="00186E6F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Merge w:val="restart"/>
            <w:noWrap/>
            <w:hideMark/>
          </w:tcPr>
          <w:p w14:paraId="36CD28AA" w14:textId="77777777" w:rsidR="00693F9B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779DE03D" w14:textId="77777777" w:rsidR="00693F9B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7EB0863B" w14:textId="77777777" w:rsidR="00693F9B" w:rsidRDefault="00693F9B" w:rsidP="00693F9B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220</w:t>
            </w:r>
          </w:p>
          <w:p w14:paraId="551A9239" w14:textId="77777777" w:rsidR="00693F9B" w:rsidRPr="00186E6F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noWrap/>
            <w:hideMark/>
          </w:tcPr>
          <w:p w14:paraId="77687A3B" w14:textId="77777777" w:rsidR="00693F9B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7E262E5A" w14:textId="77777777" w:rsidR="00693F9B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19CD3BE4" w14:textId="77777777" w:rsidR="00693F9B" w:rsidRPr="00186E6F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0</w:t>
            </w:r>
          </w:p>
        </w:tc>
      </w:tr>
      <w:tr w:rsidR="00693F9B" w:rsidRPr="00186E6F" w14:paraId="2A2E7D3D" w14:textId="77777777" w:rsidTr="00693F9B">
        <w:trPr>
          <w:trHeight w:val="151"/>
        </w:trPr>
        <w:tc>
          <w:tcPr>
            <w:tcW w:w="2122" w:type="dxa"/>
            <w:vMerge/>
            <w:hideMark/>
          </w:tcPr>
          <w:p w14:paraId="3F23D436" w14:textId="77777777" w:rsidR="00693F9B" w:rsidRPr="0083365B" w:rsidRDefault="00693F9B" w:rsidP="00693F9B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680" w:type="dxa"/>
            <w:noWrap/>
            <w:hideMark/>
          </w:tcPr>
          <w:p w14:paraId="5C90EC77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186E6F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A</w:t>
            </w:r>
          </w:p>
        </w:tc>
        <w:tc>
          <w:tcPr>
            <w:tcW w:w="1021" w:type="dxa"/>
            <w:noWrap/>
            <w:vAlign w:val="bottom"/>
            <w:hideMark/>
          </w:tcPr>
          <w:p w14:paraId="3ECC6AB2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0385</w:t>
            </w:r>
          </w:p>
        </w:tc>
        <w:tc>
          <w:tcPr>
            <w:tcW w:w="992" w:type="dxa"/>
            <w:noWrap/>
            <w:vAlign w:val="bottom"/>
            <w:hideMark/>
          </w:tcPr>
          <w:p w14:paraId="432603DC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992" w:type="dxa"/>
            <w:noWrap/>
            <w:vAlign w:val="bottom"/>
            <w:hideMark/>
          </w:tcPr>
          <w:p w14:paraId="246ED68E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-0.0728</w:t>
            </w:r>
          </w:p>
        </w:tc>
        <w:tc>
          <w:tcPr>
            <w:tcW w:w="284" w:type="dxa"/>
            <w:shd w:val="pct15" w:color="auto" w:fill="auto"/>
            <w:noWrap/>
            <w:hideMark/>
          </w:tcPr>
          <w:p w14:paraId="4B29D1F0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D9D9D9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color w:val="D9D9D9"/>
                <w:sz w:val="18"/>
                <w:szCs w:val="18"/>
              </w:rPr>
              <w:t> </w:t>
            </w:r>
          </w:p>
        </w:tc>
        <w:tc>
          <w:tcPr>
            <w:tcW w:w="1417" w:type="dxa"/>
            <w:gridSpan w:val="2"/>
            <w:vMerge/>
            <w:hideMark/>
          </w:tcPr>
          <w:p w14:paraId="1E67C18D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hideMark/>
          </w:tcPr>
          <w:p w14:paraId="0D78FE24" w14:textId="77777777" w:rsidR="00693F9B" w:rsidRPr="00186E6F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hideMark/>
          </w:tcPr>
          <w:p w14:paraId="75BA5C3A" w14:textId="77777777" w:rsidR="00693F9B" w:rsidRPr="00186E6F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hideMark/>
          </w:tcPr>
          <w:p w14:paraId="09712345" w14:textId="77777777" w:rsidR="00693F9B" w:rsidRPr="00186E6F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hideMark/>
          </w:tcPr>
          <w:p w14:paraId="5462CDD4" w14:textId="77777777" w:rsidR="00693F9B" w:rsidRPr="00186E6F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hideMark/>
          </w:tcPr>
          <w:p w14:paraId="6D7F2DF5" w14:textId="77777777" w:rsidR="00693F9B" w:rsidRPr="00186E6F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hideMark/>
          </w:tcPr>
          <w:p w14:paraId="4312F814" w14:textId="77777777" w:rsidR="00693F9B" w:rsidRPr="00186E6F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hideMark/>
          </w:tcPr>
          <w:p w14:paraId="49C3FCA5" w14:textId="77777777" w:rsidR="00693F9B" w:rsidRPr="00186E6F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hideMark/>
          </w:tcPr>
          <w:p w14:paraId="7EC01690" w14:textId="77777777" w:rsidR="00693F9B" w:rsidRPr="00186E6F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</w:tr>
      <w:tr w:rsidR="00693F9B" w:rsidRPr="00186E6F" w14:paraId="2D5DE2ED" w14:textId="77777777" w:rsidTr="00693F9B">
        <w:trPr>
          <w:trHeight w:val="171"/>
        </w:trPr>
        <w:tc>
          <w:tcPr>
            <w:tcW w:w="2122" w:type="dxa"/>
            <w:vMerge/>
            <w:hideMark/>
          </w:tcPr>
          <w:p w14:paraId="5487486D" w14:textId="77777777" w:rsidR="00693F9B" w:rsidRPr="0083365B" w:rsidRDefault="00693F9B" w:rsidP="00693F9B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680" w:type="dxa"/>
            <w:noWrap/>
            <w:hideMark/>
          </w:tcPr>
          <w:p w14:paraId="64F2716F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186E6F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B</w:t>
            </w:r>
          </w:p>
        </w:tc>
        <w:tc>
          <w:tcPr>
            <w:tcW w:w="1021" w:type="dxa"/>
            <w:noWrap/>
            <w:vAlign w:val="bottom"/>
            <w:hideMark/>
          </w:tcPr>
          <w:p w14:paraId="43F6A87C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14:paraId="68AA6BDF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14:paraId="6CF92725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4" w:type="dxa"/>
            <w:shd w:val="pct15" w:color="auto" w:fill="auto"/>
            <w:noWrap/>
            <w:hideMark/>
          </w:tcPr>
          <w:p w14:paraId="2D5FAE2E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D9D9D9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color w:val="D9D9D9"/>
                <w:sz w:val="18"/>
                <w:szCs w:val="18"/>
              </w:rPr>
              <w:t> </w:t>
            </w:r>
          </w:p>
        </w:tc>
        <w:tc>
          <w:tcPr>
            <w:tcW w:w="1417" w:type="dxa"/>
            <w:gridSpan w:val="2"/>
            <w:vMerge/>
            <w:hideMark/>
          </w:tcPr>
          <w:p w14:paraId="4AA9D860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hideMark/>
          </w:tcPr>
          <w:p w14:paraId="70DEC785" w14:textId="77777777" w:rsidR="00693F9B" w:rsidRPr="00186E6F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hideMark/>
          </w:tcPr>
          <w:p w14:paraId="2D9921B1" w14:textId="77777777" w:rsidR="00693F9B" w:rsidRPr="00186E6F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hideMark/>
          </w:tcPr>
          <w:p w14:paraId="66AE5E30" w14:textId="77777777" w:rsidR="00693F9B" w:rsidRPr="00186E6F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hideMark/>
          </w:tcPr>
          <w:p w14:paraId="4A603DF0" w14:textId="77777777" w:rsidR="00693F9B" w:rsidRPr="00186E6F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hideMark/>
          </w:tcPr>
          <w:p w14:paraId="69350C9B" w14:textId="77777777" w:rsidR="00693F9B" w:rsidRPr="00186E6F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hideMark/>
          </w:tcPr>
          <w:p w14:paraId="33319025" w14:textId="77777777" w:rsidR="00693F9B" w:rsidRPr="00186E6F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hideMark/>
          </w:tcPr>
          <w:p w14:paraId="0F739C42" w14:textId="77777777" w:rsidR="00693F9B" w:rsidRPr="00186E6F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hideMark/>
          </w:tcPr>
          <w:p w14:paraId="613E4805" w14:textId="77777777" w:rsidR="00693F9B" w:rsidRPr="00186E6F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</w:tr>
      <w:tr w:rsidR="00693F9B" w:rsidRPr="00186E6F" w14:paraId="5CC71486" w14:textId="77777777" w:rsidTr="00693F9B">
        <w:trPr>
          <w:trHeight w:val="147"/>
        </w:trPr>
        <w:tc>
          <w:tcPr>
            <w:tcW w:w="2122" w:type="dxa"/>
            <w:vMerge/>
            <w:hideMark/>
          </w:tcPr>
          <w:p w14:paraId="05D76249" w14:textId="77777777" w:rsidR="00693F9B" w:rsidRPr="0083365B" w:rsidRDefault="00693F9B" w:rsidP="00693F9B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680" w:type="dxa"/>
            <w:noWrap/>
            <w:hideMark/>
          </w:tcPr>
          <w:p w14:paraId="32E2493C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186E6F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B</w:t>
            </w:r>
          </w:p>
        </w:tc>
        <w:tc>
          <w:tcPr>
            <w:tcW w:w="1021" w:type="dxa"/>
            <w:noWrap/>
            <w:vAlign w:val="bottom"/>
            <w:hideMark/>
          </w:tcPr>
          <w:p w14:paraId="2E205DE9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6.85</w:t>
            </w:r>
          </w:p>
        </w:tc>
        <w:tc>
          <w:tcPr>
            <w:tcW w:w="992" w:type="dxa"/>
            <w:noWrap/>
            <w:vAlign w:val="bottom"/>
            <w:hideMark/>
          </w:tcPr>
          <w:p w14:paraId="2ABF88B1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6.70</w:t>
            </w:r>
          </w:p>
        </w:tc>
        <w:tc>
          <w:tcPr>
            <w:tcW w:w="992" w:type="dxa"/>
            <w:noWrap/>
            <w:vAlign w:val="bottom"/>
            <w:hideMark/>
          </w:tcPr>
          <w:p w14:paraId="10EBA800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284" w:type="dxa"/>
            <w:shd w:val="pct15" w:color="auto" w:fill="auto"/>
            <w:noWrap/>
            <w:hideMark/>
          </w:tcPr>
          <w:p w14:paraId="3B98B63B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D9D9D9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color w:val="D9D9D9"/>
                <w:sz w:val="18"/>
                <w:szCs w:val="18"/>
              </w:rPr>
              <w:t> </w:t>
            </w:r>
          </w:p>
        </w:tc>
        <w:tc>
          <w:tcPr>
            <w:tcW w:w="1417" w:type="dxa"/>
            <w:gridSpan w:val="2"/>
            <w:vMerge/>
            <w:hideMark/>
          </w:tcPr>
          <w:p w14:paraId="6C93D20B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hideMark/>
          </w:tcPr>
          <w:p w14:paraId="7DEDDD50" w14:textId="77777777" w:rsidR="00693F9B" w:rsidRPr="00186E6F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hideMark/>
          </w:tcPr>
          <w:p w14:paraId="295046DE" w14:textId="77777777" w:rsidR="00693F9B" w:rsidRPr="00186E6F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hideMark/>
          </w:tcPr>
          <w:p w14:paraId="07BB6F6B" w14:textId="77777777" w:rsidR="00693F9B" w:rsidRPr="00186E6F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hideMark/>
          </w:tcPr>
          <w:p w14:paraId="3CAE1B43" w14:textId="77777777" w:rsidR="00693F9B" w:rsidRPr="00186E6F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hideMark/>
          </w:tcPr>
          <w:p w14:paraId="7E58A670" w14:textId="77777777" w:rsidR="00693F9B" w:rsidRPr="00186E6F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hideMark/>
          </w:tcPr>
          <w:p w14:paraId="29F6135F" w14:textId="77777777" w:rsidR="00693F9B" w:rsidRPr="00186E6F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hideMark/>
          </w:tcPr>
          <w:p w14:paraId="6051E094" w14:textId="77777777" w:rsidR="00693F9B" w:rsidRPr="00186E6F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hideMark/>
          </w:tcPr>
          <w:p w14:paraId="40216907" w14:textId="77777777" w:rsidR="00693F9B" w:rsidRPr="00186E6F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</w:tr>
      <w:tr w:rsidR="00693F9B" w:rsidRPr="00186E6F" w14:paraId="4215277F" w14:textId="77777777" w:rsidTr="00693F9B">
        <w:trPr>
          <w:trHeight w:val="77"/>
        </w:trPr>
        <w:tc>
          <w:tcPr>
            <w:tcW w:w="2122" w:type="dxa"/>
            <w:vMerge w:val="restart"/>
            <w:hideMark/>
          </w:tcPr>
          <w:p w14:paraId="5C6B307F" w14:textId="77777777" w:rsidR="00693F9B" w:rsidRPr="00C13D3E" w:rsidRDefault="00693F9B" w:rsidP="00693F9B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C13D3E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>Full HiSSE</w:t>
            </w:r>
          </w:p>
          <w:p w14:paraId="17304D7C" w14:textId="77777777" w:rsidR="00693F9B" w:rsidRPr="00C13D3E" w:rsidRDefault="00693F9B" w:rsidP="00693F9B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4"/>
                <w:szCs w:val="4"/>
              </w:rPr>
            </w:pPr>
          </w:p>
          <w:p w14:paraId="33193D41" w14:textId="77777777" w:rsidR="00693F9B" w:rsidRPr="00C13D3E" w:rsidRDefault="00693F9B" w:rsidP="00693F9B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0"/>
                <w:szCs w:val="20"/>
              </w:rPr>
            </w:pPr>
          </w:p>
          <w:p w14:paraId="6A4FAAB9" w14:textId="77777777" w:rsidR="00693F9B" w:rsidRPr="0083365B" w:rsidRDefault="00693F9B" w:rsidP="00693F9B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0"/>
                <w:szCs w:val="20"/>
                <w:highlight w:val="yellow"/>
              </w:rPr>
            </w:pPr>
            <w:r w:rsidRPr="00C13D3E">
              <w:rPr>
                <w:rFonts w:ascii="Times" w:eastAsia="Times New Roman" w:hAnsi="Times" w:cs="Calibri"/>
                <w:bCs/>
                <w:color w:val="000000"/>
                <w:sz w:val="20"/>
                <w:szCs w:val="20"/>
              </w:rPr>
              <w:t xml:space="preserve">AIC </w:t>
            </w:r>
            <w:r w:rsidRPr="00C13D3E">
              <w:t xml:space="preserve">  </w:t>
            </w:r>
            <w:r w:rsidRPr="00C13D3E">
              <w:rPr>
                <w:rFonts w:ascii="Times" w:eastAsia="Times New Roman" w:hAnsi="Times" w:cs="Calibri"/>
                <w:bCs/>
                <w:color w:val="000000"/>
                <w:sz w:val="20"/>
                <w:szCs w:val="20"/>
              </w:rPr>
              <w:t>7568.277</w:t>
            </w:r>
          </w:p>
        </w:tc>
        <w:tc>
          <w:tcPr>
            <w:tcW w:w="680" w:type="dxa"/>
            <w:noWrap/>
            <w:hideMark/>
          </w:tcPr>
          <w:p w14:paraId="0D555952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0A</w:t>
            </w:r>
          </w:p>
        </w:tc>
        <w:tc>
          <w:tcPr>
            <w:tcW w:w="1021" w:type="dxa"/>
            <w:noWrap/>
            <w:vAlign w:val="bottom"/>
            <w:hideMark/>
          </w:tcPr>
          <w:p w14:paraId="1E5057A9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0846</w:t>
            </w:r>
          </w:p>
        </w:tc>
        <w:tc>
          <w:tcPr>
            <w:tcW w:w="992" w:type="dxa"/>
            <w:noWrap/>
            <w:vAlign w:val="bottom"/>
            <w:hideMark/>
          </w:tcPr>
          <w:p w14:paraId="0B3FC311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0531</w:t>
            </w:r>
          </w:p>
        </w:tc>
        <w:tc>
          <w:tcPr>
            <w:tcW w:w="992" w:type="dxa"/>
            <w:noWrap/>
            <w:vAlign w:val="bottom"/>
            <w:hideMark/>
          </w:tcPr>
          <w:p w14:paraId="282B2065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0312</w:t>
            </w:r>
          </w:p>
        </w:tc>
        <w:tc>
          <w:tcPr>
            <w:tcW w:w="284" w:type="dxa"/>
            <w:shd w:val="pct15" w:color="auto" w:fill="auto"/>
            <w:noWrap/>
            <w:hideMark/>
          </w:tcPr>
          <w:p w14:paraId="19868588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D9D9D9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color w:val="D9D9D9"/>
                <w:sz w:val="18"/>
                <w:szCs w:val="18"/>
              </w:rPr>
              <w:t> </w:t>
            </w:r>
          </w:p>
        </w:tc>
        <w:tc>
          <w:tcPr>
            <w:tcW w:w="1417" w:type="dxa"/>
            <w:gridSpan w:val="2"/>
            <w:vMerge/>
            <w:hideMark/>
          </w:tcPr>
          <w:p w14:paraId="58BD66C8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noWrap/>
            <w:hideMark/>
          </w:tcPr>
          <w:p w14:paraId="751CDF38" w14:textId="77777777" w:rsidR="00693F9B" w:rsidRPr="00C13D3E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6FAC5C01" w14:textId="77777777" w:rsidR="00693F9B" w:rsidRPr="00C13D3E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42528B86" w14:textId="77777777" w:rsidR="00693F9B" w:rsidRPr="00C13D3E" w:rsidRDefault="00693F9B" w:rsidP="00693F9B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13D3E">
              <w:rPr>
                <w:rFonts w:ascii="Times" w:hAnsi="Times" w:cs="Calibri"/>
                <w:color w:val="000000"/>
                <w:sz w:val="18"/>
                <w:szCs w:val="18"/>
              </w:rPr>
              <w:t>2.06E-09</w:t>
            </w:r>
          </w:p>
          <w:p w14:paraId="73BF6294" w14:textId="77777777" w:rsidR="00693F9B" w:rsidRPr="00C13D3E" w:rsidRDefault="00693F9B" w:rsidP="00693F9B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noWrap/>
            <w:hideMark/>
          </w:tcPr>
          <w:p w14:paraId="1035ABE0" w14:textId="77777777" w:rsidR="00693F9B" w:rsidRPr="00C13D3E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760F5743" w14:textId="77777777" w:rsidR="00693F9B" w:rsidRPr="00C13D3E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45938998" w14:textId="77777777" w:rsidR="00693F9B" w:rsidRPr="00C13D3E" w:rsidRDefault="00693F9B" w:rsidP="00693F9B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13D3E">
              <w:rPr>
                <w:rFonts w:ascii="Times" w:hAnsi="Times" w:cs="Calibri"/>
                <w:color w:val="000000"/>
                <w:sz w:val="18"/>
                <w:szCs w:val="18"/>
              </w:rPr>
              <w:t>0.00954</w:t>
            </w:r>
          </w:p>
          <w:p w14:paraId="4812678E" w14:textId="77777777" w:rsidR="00693F9B" w:rsidRPr="00C13D3E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 w:val="restart"/>
            <w:noWrap/>
            <w:hideMark/>
          </w:tcPr>
          <w:p w14:paraId="051B9C8A" w14:textId="77777777" w:rsidR="00693F9B" w:rsidRPr="00C13D3E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0F510778" w14:textId="77777777" w:rsidR="00693F9B" w:rsidRPr="00C13D3E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329835F3" w14:textId="77777777" w:rsidR="00693F9B" w:rsidRPr="00C13D3E" w:rsidRDefault="00693F9B" w:rsidP="00693F9B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13D3E">
              <w:rPr>
                <w:rFonts w:ascii="Times" w:hAnsi="Times" w:cs="Calibri"/>
                <w:color w:val="000000"/>
                <w:sz w:val="18"/>
                <w:szCs w:val="18"/>
              </w:rPr>
              <w:t>0.00236</w:t>
            </w:r>
          </w:p>
          <w:p w14:paraId="145A7D54" w14:textId="77777777" w:rsidR="00693F9B" w:rsidRPr="00C13D3E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noWrap/>
            <w:hideMark/>
          </w:tcPr>
          <w:p w14:paraId="6E86AF05" w14:textId="77777777" w:rsidR="00693F9B" w:rsidRPr="00C13D3E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3FF532CD" w14:textId="77777777" w:rsidR="00693F9B" w:rsidRPr="00C13D3E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3CAAB02C" w14:textId="77777777" w:rsidR="00693F9B" w:rsidRPr="00C13D3E" w:rsidRDefault="00693F9B" w:rsidP="00693F9B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13D3E">
              <w:rPr>
                <w:rFonts w:ascii="Times" w:hAnsi="Times" w:cs="Calibri"/>
                <w:color w:val="000000"/>
                <w:sz w:val="18"/>
                <w:szCs w:val="18"/>
              </w:rPr>
              <w:t>0.00666</w:t>
            </w:r>
          </w:p>
          <w:p w14:paraId="7B356FAF" w14:textId="77777777" w:rsidR="00693F9B" w:rsidRPr="00C13D3E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noWrap/>
            <w:hideMark/>
          </w:tcPr>
          <w:p w14:paraId="4C0A7566" w14:textId="77777777" w:rsidR="00693F9B" w:rsidRPr="00C13D3E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4846A864" w14:textId="77777777" w:rsidR="00693F9B" w:rsidRPr="00C13D3E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59B6D21A" w14:textId="77777777" w:rsidR="00693F9B" w:rsidRPr="00C13D3E" w:rsidRDefault="00693F9B" w:rsidP="00693F9B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13D3E">
              <w:rPr>
                <w:rFonts w:ascii="Times" w:hAnsi="Times" w:cs="Calibri"/>
                <w:color w:val="000000"/>
                <w:sz w:val="18"/>
                <w:szCs w:val="18"/>
              </w:rPr>
              <w:t>0.0705</w:t>
            </w:r>
          </w:p>
          <w:p w14:paraId="55A71E1D" w14:textId="77777777" w:rsidR="00693F9B" w:rsidRPr="00C13D3E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noWrap/>
            <w:hideMark/>
          </w:tcPr>
          <w:p w14:paraId="073B233E" w14:textId="77777777" w:rsidR="00693F9B" w:rsidRPr="00C13D3E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02C3B9CC" w14:textId="77777777" w:rsidR="00693F9B" w:rsidRPr="00C13D3E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29BB8A66" w14:textId="77777777" w:rsidR="00693F9B" w:rsidRPr="00C13D3E" w:rsidRDefault="00693F9B" w:rsidP="00693F9B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13D3E">
              <w:rPr>
                <w:rFonts w:ascii="Times" w:hAnsi="Times" w:cs="Calibri"/>
                <w:color w:val="000000"/>
                <w:sz w:val="18"/>
                <w:szCs w:val="18"/>
              </w:rPr>
              <w:t>0.0412</w:t>
            </w:r>
          </w:p>
          <w:p w14:paraId="1AB922E2" w14:textId="77777777" w:rsidR="00693F9B" w:rsidRPr="00C13D3E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noWrap/>
            <w:hideMark/>
          </w:tcPr>
          <w:p w14:paraId="4B7BE894" w14:textId="77777777" w:rsidR="00693F9B" w:rsidRPr="00C13D3E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6B96639C" w14:textId="77777777" w:rsidR="00693F9B" w:rsidRPr="00C13D3E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03783C74" w14:textId="77777777" w:rsidR="00693F9B" w:rsidRPr="00C13D3E" w:rsidRDefault="00693F9B" w:rsidP="00693F9B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13D3E">
              <w:rPr>
                <w:rFonts w:ascii="Times" w:hAnsi="Times" w:cs="Calibri"/>
                <w:color w:val="000000"/>
                <w:sz w:val="18"/>
                <w:szCs w:val="18"/>
              </w:rPr>
              <w:t>2.35E-02</w:t>
            </w:r>
          </w:p>
          <w:p w14:paraId="36B3ED75" w14:textId="77777777" w:rsidR="00693F9B" w:rsidRPr="00C13D3E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noWrap/>
            <w:hideMark/>
          </w:tcPr>
          <w:p w14:paraId="2FA967A3" w14:textId="77777777" w:rsidR="00693F9B" w:rsidRPr="00C13D3E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10F9B2A8" w14:textId="77777777" w:rsidR="00693F9B" w:rsidRPr="00C13D3E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564793B9" w14:textId="77777777" w:rsidR="00693F9B" w:rsidRPr="00C13D3E" w:rsidRDefault="00693F9B" w:rsidP="00693F9B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13D3E">
              <w:rPr>
                <w:rFonts w:ascii="Times" w:hAnsi="Times" w:cs="Calibri"/>
                <w:color w:val="000000"/>
                <w:sz w:val="18"/>
                <w:szCs w:val="18"/>
              </w:rPr>
              <w:t>0.0464</w:t>
            </w:r>
          </w:p>
          <w:p w14:paraId="12FAFEFF" w14:textId="77777777" w:rsidR="00693F9B" w:rsidRPr="00C13D3E" w:rsidRDefault="00693F9B" w:rsidP="00693F9B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</w:tr>
      <w:tr w:rsidR="00693F9B" w:rsidRPr="00186E6F" w14:paraId="5866215A" w14:textId="77777777" w:rsidTr="00693F9B">
        <w:trPr>
          <w:trHeight w:val="320"/>
        </w:trPr>
        <w:tc>
          <w:tcPr>
            <w:tcW w:w="2122" w:type="dxa"/>
            <w:vMerge/>
            <w:hideMark/>
          </w:tcPr>
          <w:p w14:paraId="40990914" w14:textId="77777777" w:rsidR="00693F9B" w:rsidRPr="00186E6F" w:rsidRDefault="00693F9B" w:rsidP="00693F9B">
            <w:pP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noWrap/>
            <w:hideMark/>
          </w:tcPr>
          <w:p w14:paraId="49FE2B38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A</w:t>
            </w:r>
          </w:p>
        </w:tc>
        <w:tc>
          <w:tcPr>
            <w:tcW w:w="1021" w:type="dxa"/>
            <w:noWrap/>
            <w:vAlign w:val="bottom"/>
            <w:hideMark/>
          </w:tcPr>
          <w:p w14:paraId="36CCCCD9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0161</w:t>
            </w:r>
          </w:p>
        </w:tc>
        <w:tc>
          <w:tcPr>
            <w:tcW w:w="992" w:type="dxa"/>
            <w:noWrap/>
            <w:vAlign w:val="bottom"/>
            <w:hideMark/>
          </w:tcPr>
          <w:p w14:paraId="69DB81F0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3.33E-11</w:t>
            </w:r>
          </w:p>
        </w:tc>
        <w:tc>
          <w:tcPr>
            <w:tcW w:w="992" w:type="dxa"/>
            <w:noWrap/>
            <w:vAlign w:val="bottom"/>
            <w:hideMark/>
          </w:tcPr>
          <w:p w14:paraId="2514BD9D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0161</w:t>
            </w:r>
          </w:p>
        </w:tc>
        <w:tc>
          <w:tcPr>
            <w:tcW w:w="284" w:type="dxa"/>
            <w:shd w:val="pct15" w:color="auto" w:fill="auto"/>
            <w:noWrap/>
            <w:hideMark/>
          </w:tcPr>
          <w:p w14:paraId="27BAF951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D9D9D9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color w:val="D9D9D9"/>
                <w:sz w:val="18"/>
                <w:szCs w:val="18"/>
              </w:rPr>
              <w:t> </w:t>
            </w:r>
          </w:p>
        </w:tc>
        <w:tc>
          <w:tcPr>
            <w:tcW w:w="1417" w:type="dxa"/>
            <w:gridSpan w:val="2"/>
            <w:vMerge/>
            <w:hideMark/>
          </w:tcPr>
          <w:p w14:paraId="4AFB64A1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hideMark/>
          </w:tcPr>
          <w:p w14:paraId="295043EA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hideMark/>
          </w:tcPr>
          <w:p w14:paraId="074A302B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hideMark/>
          </w:tcPr>
          <w:p w14:paraId="44269206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hideMark/>
          </w:tcPr>
          <w:p w14:paraId="16BCD70F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hideMark/>
          </w:tcPr>
          <w:p w14:paraId="65931CFC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hideMark/>
          </w:tcPr>
          <w:p w14:paraId="57CBD4C6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41AE98FB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hideMark/>
          </w:tcPr>
          <w:p w14:paraId="622FA1FC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</w:tr>
      <w:tr w:rsidR="00693F9B" w:rsidRPr="00186E6F" w14:paraId="3AEB4FDC" w14:textId="77777777" w:rsidTr="00693F9B">
        <w:trPr>
          <w:trHeight w:val="81"/>
        </w:trPr>
        <w:tc>
          <w:tcPr>
            <w:tcW w:w="2122" w:type="dxa"/>
            <w:vMerge/>
            <w:hideMark/>
          </w:tcPr>
          <w:p w14:paraId="611A6D9C" w14:textId="77777777" w:rsidR="00693F9B" w:rsidRPr="00186E6F" w:rsidRDefault="00693F9B" w:rsidP="00693F9B">
            <w:pP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noWrap/>
            <w:hideMark/>
          </w:tcPr>
          <w:p w14:paraId="4DEBD36F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0B</w:t>
            </w:r>
          </w:p>
        </w:tc>
        <w:tc>
          <w:tcPr>
            <w:tcW w:w="1021" w:type="dxa"/>
            <w:noWrap/>
            <w:vAlign w:val="bottom"/>
            <w:hideMark/>
          </w:tcPr>
          <w:p w14:paraId="6B1B3A64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1.095</w:t>
            </w:r>
          </w:p>
        </w:tc>
        <w:tc>
          <w:tcPr>
            <w:tcW w:w="992" w:type="dxa"/>
            <w:noWrap/>
            <w:vAlign w:val="bottom"/>
            <w:hideMark/>
          </w:tcPr>
          <w:p w14:paraId="0E9BEBD8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966</w:t>
            </w:r>
          </w:p>
        </w:tc>
        <w:tc>
          <w:tcPr>
            <w:tcW w:w="992" w:type="dxa"/>
            <w:noWrap/>
            <w:vAlign w:val="bottom"/>
            <w:hideMark/>
          </w:tcPr>
          <w:p w14:paraId="0EB364F6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284" w:type="dxa"/>
            <w:shd w:val="pct15" w:color="auto" w:fill="auto"/>
            <w:noWrap/>
            <w:hideMark/>
          </w:tcPr>
          <w:p w14:paraId="1334DA48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D9D9D9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color w:val="D9D9D9"/>
                <w:sz w:val="18"/>
                <w:szCs w:val="18"/>
              </w:rPr>
              <w:t> </w:t>
            </w:r>
          </w:p>
        </w:tc>
        <w:tc>
          <w:tcPr>
            <w:tcW w:w="1417" w:type="dxa"/>
            <w:gridSpan w:val="2"/>
            <w:vMerge/>
            <w:hideMark/>
          </w:tcPr>
          <w:p w14:paraId="6DA6B660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hideMark/>
          </w:tcPr>
          <w:p w14:paraId="2FAF5FE3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hideMark/>
          </w:tcPr>
          <w:p w14:paraId="75FE473A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hideMark/>
          </w:tcPr>
          <w:p w14:paraId="36FF6C04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hideMark/>
          </w:tcPr>
          <w:p w14:paraId="7FDF9750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hideMark/>
          </w:tcPr>
          <w:p w14:paraId="3FBCCB4D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hideMark/>
          </w:tcPr>
          <w:p w14:paraId="48D030E6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75F0BEEB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hideMark/>
          </w:tcPr>
          <w:p w14:paraId="2FD935A2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</w:tr>
      <w:tr w:rsidR="00693F9B" w:rsidRPr="00186E6F" w14:paraId="7892FBB1" w14:textId="77777777" w:rsidTr="00693F9B">
        <w:trPr>
          <w:trHeight w:val="77"/>
        </w:trPr>
        <w:tc>
          <w:tcPr>
            <w:tcW w:w="2122" w:type="dxa"/>
            <w:vMerge/>
            <w:hideMark/>
          </w:tcPr>
          <w:p w14:paraId="706373C0" w14:textId="77777777" w:rsidR="00693F9B" w:rsidRPr="00186E6F" w:rsidRDefault="00693F9B" w:rsidP="00693F9B">
            <w:pP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noWrap/>
            <w:hideMark/>
          </w:tcPr>
          <w:p w14:paraId="325C7BDF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B</w:t>
            </w:r>
          </w:p>
        </w:tc>
        <w:tc>
          <w:tcPr>
            <w:tcW w:w="1021" w:type="dxa"/>
            <w:noWrap/>
            <w:vAlign w:val="bottom"/>
            <w:hideMark/>
          </w:tcPr>
          <w:p w14:paraId="2108DBE0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298</w:t>
            </w:r>
          </w:p>
        </w:tc>
        <w:tc>
          <w:tcPr>
            <w:tcW w:w="992" w:type="dxa"/>
            <w:noWrap/>
            <w:vAlign w:val="bottom"/>
            <w:hideMark/>
          </w:tcPr>
          <w:p w14:paraId="6BE7ED40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303</w:t>
            </w:r>
          </w:p>
        </w:tc>
        <w:tc>
          <w:tcPr>
            <w:tcW w:w="992" w:type="dxa"/>
            <w:noWrap/>
            <w:vAlign w:val="bottom"/>
            <w:hideMark/>
          </w:tcPr>
          <w:p w14:paraId="3B859807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-0.00526</w:t>
            </w:r>
          </w:p>
        </w:tc>
        <w:tc>
          <w:tcPr>
            <w:tcW w:w="284" w:type="dxa"/>
            <w:shd w:val="pct15" w:color="auto" w:fill="auto"/>
            <w:noWrap/>
            <w:hideMark/>
          </w:tcPr>
          <w:p w14:paraId="0F260E0D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D9D9D9"/>
                <w:sz w:val="20"/>
                <w:szCs w:val="20"/>
              </w:rPr>
            </w:pPr>
            <w:r w:rsidRPr="00186E6F">
              <w:rPr>
                <w:rFonts w:ascii="Times" w:eastAsia="Times New Roman" w:hAnsi="Times" w:cs="Calibri"/>
                <w:color w:val="D9D9D9"/>
                <w:sz w:val="20"/>
                <w:szCs w:val="20"/>
              </w:rPr>
              <w:t> </w:t>
            </w:r>
          </w:p>
        </w:tc>
        <w:tc>
          <w:tcPr>
            <w:tcW w:w="1417" w:type="dxa"/>
            <w:gridSpan w:val="2"/>
            <w:vMerge/>
            <w:hideMark/>
          </w:tcPr>
          <w:p w14:paraId="41F5C377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hideMark/>
          </w:tcPr>
          <w:p w14:paraId="0C5895A8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3D721750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Merge/>
            <w:hideMark/>
          </w:tcPr>
          <w:p w14:paraId="5CF52443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437D1421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Merge/>
            <w:hideMark/>
          </w:tcPr>
          <w:p w14:paraId="3079FE25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hideMark/>
          </w:tcPr>
          <w:p w14:paraId="5317A835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4D9CE021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hideMark/>
          </w:tcPr>
          <w:p w14:paraId="164F3AE4" w14:textId="77777777" w:rsidR="00693F9B" w:rsidRPr="00186E6F" w:rsidRDefault="00693F9B" w:rsidP="00693F9B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</w:tr>
    </w:tbl>
    <w:p w14:paraId="264452DA" w14:textId="63E5CE25" w:rsidR="00693F9B" w:rsidRDefault="00693F9B" w:rsidP="00693F9B">
      <w:pPr>
        <w:pStyle w:val="NormalWeb"/>
        <w:rPr>
          <w:rFonts w:ascii="Times" w:eastAsia="Times New Roman" w:hAnsi="Times"/>
          <w:sz w:val="22"/>
          <w:szCs w:val="22"/>
          <w:lang w:val="en-CA"/>
        </w:rPr>
      </w:pPr>
      <w:r>
        <w:rPr>
          <w:rFonts w:ascii="Times" w:eastAsia="Times New Roman" w:hAnsi="Times"/>
          <w:i/>
          <w:sz w:val="22"/>
          <w:szCs w:val="22"/>
        </w:rPr>
        <w:t>S5 Table</w:t>
      </w:r>
      <w:r w:rsidRPr="00BB0F75">
        <w:rPr>
          <w:rFonts w:ascii="Times" w:eastAsia="Times New Roman" w:hAnsi="Times"/>
          <w:i/>
          <w:sz w:val="22"/>
          <w:szCs w:val="22"/>
        </w:rPr>
        <w:t>.</w:t>
      </w:r>
      <w:r w:rsidRPr="00BB0F75">
        <w:rPr>
          <w:rFonts w:ascii="Times" w:eastAsia="Times New Roman" w:hAnsi="Times"/>
          <w:sz w:val="22"/>
          <w:szCs w:val="22"/>
        </w:rPr>
        <w:t xml:space="preserve"> Parameter estimate summary from HiSSE analyses for all models for the seed dispersal category. For the CID-4 model, not all transition rate categories are shown in the table because all 32 transition rates for this model are equal. The following transition rates are removed from all HiSSE models: q1B0A, q0B1A, q1A0B, and q0A1B, as they are </w:t>
      </w:r>
      <w:r w:rsidRPr="00BB0F75">
        <w:rPr>
          <w:rFonts w:ascii="Times" w:eastAsia="Times New Roman" w:hAnsi="Times"/>
          <w:sz w:val="22"/>
          <w:szCs w:val="22"/>
          <w:lang w:val="en-CA"/>
        </w:rPr>
        <w:t>dual transitions between both the observed trait and the hidden trait</w:t>
      </w:r>
      <w:r>
        <w:rPr>
          <w:rFonts w:ascii="Times" w:eastAsia="Times New Roman" w:hAnsi="Times"/>
          <w:sz w:val="22"/>
          <w:szCs w:val="22"/>
          <w:lang w:val="en-CA"/>
        </w:rPr>
        <w:t>.</w:t>
      </w:r>
      <w:bookmarkStart w:id="0" w:name="_GoBack"/>
      <w:bookmarkEnd w:id="0"/>
    </w:p>
    <w:p w14:paraId="58FC0822" w14:textId="77777777" w:rsidR="008D571D" w:rsidRDefault="008D571D"/>
    <w:sectPr w:rsidR="008D571D" w:rsidSect="00693F9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E6F"/>
    <w:rsid w:val="00186E6F"/>
    <w:rsid w:val="002156FB"/>
    <w:rsid w:val="00376A0D"/>
    <w:rsid w:val="004845F5"/>
    <w:rsid w:val="004C2605"/>
    <w:rsid w:val="005C78AF"/>
    <w:rsid w:val="00693F9B"/>
    <w:rsid w:val="006948E7"/>
    <w:rsid w:val="007E34FE"/>
    <w:rsid w:val="00811B5F"/>
    <w:rsid w:val="0083365B"/>
    <w:rsid w:val="008D571D"/>
    <w:rsid w:val="00B9066D"/>
    <w:rsid w:val="00C13D3E"/>
    <w:rsid w:val="00F13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DFB25"/>
  <w15:chartTrackingRefBased/>
  <w15:docId w15:val="{FDF47BFE-BF84-E14D-8569-F3A3B6E83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6E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3FD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3FD3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93F9B"/>
    <w:pPr>
      <w:spacing w:before="100" w:beforeAutospacing="1" w:after="100" w:afterAutospacing="1"/>
    </w:pPr>
    <w:rPr>
      <w:rFonts w:ascii="Times New Roman" w:eastAsia="Arial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35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1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0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3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0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6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0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1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2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3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96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1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9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0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1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9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5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4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6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6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3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2</Words>
  <Characters>16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atrina Kaur</cp:lastModifiedBy>
  <cp:revision>3</cp:revision>
  <cp:lastPrinted>2019-02-03T20:51:00Z</cp:lastPrinted>
  <dcterms:created xsi:type="dcterms:W3CDTF">2019-08-14T21:57:00Z</dcterms:created>
  <dcterms:modified xsi:type="dcterms:W3CDTF">2019-08-20T19:50:00Z</dcterms:modified>
</cp:coreProperties>
</file>